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i/>
        </w:rPr>
        <w:t>P{lacW}</w:t>
      </w:r>
      <w:r>
        <w:rPr>
          <w:b/>
        </w:rPr>
        <w:t xml:space="preserve"> reinsertions</w:t>
      </w:r>
      <w:r>
        <w:rPr/>
        <w:t>:</w:t>
      </w:r>
    </w:p>
    <w:p>
      <w:pPr>
        <w:pStyle w:val="Normal"/>
        <w:rPr/>
      </w:pPr>
      <w:r>
        <w:rPr/>
        <w:t>GenBank:KF361504.2</w:t>
      </w:r>
    </w:p>
    <w:p>
      <w:pPr>
        <w:pStyle w:val="Normal"/>
        <w:rPr/>
      </w:pPr>
      <w:r>
        <w:rPr/>
        <w:t>GenBank:KF361502.2</w:t>
      </w:r>
    </w:p>
    <w:p>
      <w:pPr>
        <w:pStyle w:val="Normal"/>
        <w:rPr/>
      </w:pPr>
      <w:r>
        <w:rPr/>
        <w:t>GenBank:KF361500.2</w:t>
      </w:r>
    </w:p>
    <w:p>
      <w:pPr>
        <w:pStyle w:val="Normal"/>
        <w:rPr/>
      </w:pPr>
      <w:r>
        <w:rPr/>
        <w:t>GenBank:HQ880658.2</w:t>
      </w:r>
    </w:p>
    <w:p>
      <w:pPr>
        <w:pStyle w:val="Normal"/>
        <w:rPr/>
      </w:pPr>
      <w:r>
        <w:rPr/>
        <w:t>GenBank:KF361505.1</w:t>
      </w:r>
    </w:p>
    <w:p>
      <w:pPr>
        <w:pStyle w:val="Normal"/>
        <w:rPr/>
      </w:pPr>
      <w:r>
        <w:rPr/>
        <w:t>GenBank:KF361503.1</w:t>
      </w:r>
    </w:p>
    <w:p>
      <w:pPr>
        <w:pStyle w:val="Normal"/>
        <w:rPr/>
      </w:pPr>
      <w:r>
        <w:rPr/>
        <w:t>GenBank:KF361501.1</w:t>
      </w:r>
    </w:p>
    <w:p>
      <w:pPr>
        <w:pStyle w:val="Normal"/>
        <w:rPr/>
      </w:pPr>
      <w:r>
        <w:rPr/>
        <w:t>GenBank:FJ603693.2</w:t>
      </w:r>
    </w:p>
    <w:p>
      <w:pPr>
        <w:pStyle w:val="Normal"/>
        <w:rPr/>
      </w:pPr>
      <w:r>
        <w:rPr/>
        <w:t>GenBank:HQ695001.1</w:t>
      </w:r>
    </w:p>
    <w:p>
      <w:pPr>
        <w:pStyle w:val="Normal"/>
        <w:rPr/>
      </w:pPr>
      <w:r>
        <w:rPr/>
        <w:t>GenBank:GU814269.1</w:t>
      </w:r>
    </w:p>
    <w:p>
      <w:pPr>
        <w:pStyle w:val="Normal"/>
        <w:rPr/>
      </w:pPr>
      <w:r>
        <w:rPr/>
        <w:t>GenBank:GU814268.1</w:t>
      </w:r>
    </w:p>
    <w:p>
      <w:pPr>
        <w:pStyle w:val="Normal"/>
        <w:rPr/>
      </w:pPr>
      <w:r>
        <w:rPr/>
        <w:t>GenBank:FJ603694.1</w:t>
      </w:r>
    </w:p>
    <w:p>
      <w:pPr>
        <w:pStyle w:val="Normal"/>
        <w:rPr/>
      </w:pPr>
      <w:r>
        <w:rPr/>
        <w:t>GenBank:FJ603692.1</w:t>
      </w:r>
    </w:p>
    <w:p>
      <w:pPr>
        <w:pStyle w:val="Normal"/>
        <w:rPr/>
      </w:pPr>
      <w:r>
        <w:rPr/>
        <w:t>GenBank:FJ603691.1</w:t>
      </w:r>
    </w:p>
    <w:p>
      <w:pPr>
        <w:pStyle w:val="Normal"/>
        <w:rPr/>
      </w:pPr>
      <w:r>
        <w:rPr/>
        <w:t>GenBank:FJ603690.1</w:t>
      </w:r>
    </w:p>
    <w:p>
      <w:pPr>
        <w:pStyle w:val="Normal"/>
        <w:rPr/>
      </w:pPr>
      <w:r>
        <w:rPr/>
        <w:t>GenBank:HM210955.1</w:t>
      </w:r>
    </w:p>
    <w:p>
      <w:pPr>
        <w:pStyle w:val="Normal"/>
        <w:rPr/>
      </w:pPr>
      <w:r>
        <w:rPr/>
        <w:t>GenBank:HM210954.1</w:t>
      </w:r>
    </w:p>
    <w:p>
      <w:pPr>
        <w:pStyle w:val="Normal"/>
        <w:rPr/>
      </w:pPr>
      <w:r>
        <w:rPr/>
        <w:t>GenBank:HM210953.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Bank:HM210952.1</w:t>
      </w:r>
    </w:p>
    <w:p>
      <w:pPr>
        <w:pStyle w:val="Normal"/>
        <w:rPr/>
      </w:pPr>
      <w:r>
        <w:rPr/>
        <w:t>GenBank:HM210951.1</w:t>
      </w:r>
    </w:p>
    <w:p>
      <w:pPr>
        <w:pStyle w:val="Normal"/>
        <w:rPr/>
      </w:pPr>
      <w:r>
        <w:rPr/>
        <w:t>GenBank:HM210950.1</w:t>
      </w:r>
    </w:p>
    <w:p>
      <w:pPr>
        <w:pStyle w:val="Normal"/>
        <w:rPr/>
      </w:pPr>
      <w:r>
        <w:rPr/>
        <w:t>GenBank:HM210949.1</w:t>
      </w:r>
    </w:p>
    <w:p>
      <w:pPr>
        <w:pStyle w:val="Normal"/>
        <w:rPr/>
      </w:pPr>
      <w:r>
        <w:rPr/>
        <w:t>GenBank:HM210948.1</w:t>
      </w:r>
    </w:p>
    <w:p>
      <w:pPr>
        <w:pStyle w:val="Normal"/>
        <w:rPr/>
      </w:pPr>
      <w:r>
        <w:rPr/>
        <w:t>GenBank:HM210947.1</w:t>
      </w:r>
    </w:p>
    <w:p>
      <w:pPr>
        <w:pStyle w:val="Normal"/>
        <w:rPr/>
      </w:pPr>
      <w:r>
        <w:rPr/>
        <w:t>GenBank:HM210946.1</w:t>
      </w:r>
    </w:p>
    <w:p>
      <w:pPr>
        <w:pStyle w:val="Normal"/>
        <w:rPr/>
      </w:pPr>
      <w:r>
        <w:rPr/>
        <w:t>GenBank:HM210945.1</w:t>
      </w:r>
    </w:p>
    <w:p>
      <w:pPr>
        <w:pStyle w:val="Normal"/>
        <w:rPr/>
      </w:pPr>
      <w:r>
        <w:rPr/>
        <w:t>GenBank:HM210944.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</w:rPr>
        <w:t>P{EP}</w:t>
      </w:r>
      <w:r>
        <w:rPr>
          <w:b/>
        </w:rPr>
        <w:t xml:space="preserve"> reinsertion</w:t>
      </w:r>
      <w:r>
        <w:rPr/>
        <w:t>:</w:t>
      </w:r>
    </w:p>
    <w:p>
      <w:pPr>
        <w:pStyle w:val="Normal"/>
        <w:rPr/>
      </w:pPr>
      <w:r>
        <w:rPr/>
        <w:t>GenBank:GU134146.1</w:t>
      </w:r>
    </w:p>
    <w:p>
      <w:pPr>
        <w:pStyle w:val="Normal"/>
        <w:rPr/>
      </w:pPr>
      <w:r>
        <w:rPr/>
        <w:t>GenBank:GU134145.1</w:t>
      </w:r>
    </w:p>
    <w:p>
      <w:pPr>
        <w:pStyle w:val="Normal"/>
        <w:rPr/>
      </w:pPr>
      <w:r>
        <w:rPr/>
        <w:t>GenBank:GU134144.1</w:t>
      </w:r>
    </w:p>
    <w:p>
      <w:pPr>
        <w:pStyle w:val="Normal"/>
        <w:rPr/>
      </w:pPr>
      <w:r>
        <w:rPr/>
        <w:t>GenBank:GU120633.1</w:t>
      </w:r>
    </w:p>
    <w:p>
      <w:pPr>
        <w:pStyle w:val="Normal"/>
        <w:rPr/>
      </w:pPr>
      <w:r>
        <w:rPr/>
        <w:t>GenBank:GQ401364.1</w:t>
      </w:r>
    </w:p>
    <w:p>
      <w:pPr>
        <w:pStyle w:val="Normal"/>
        <w:rPr/>
      </w:pPr>
      <w:r>
        <w:rPr/>
        <w:t>GenBank:GQ401363.1</w:t>
      </w:r>
    </w:p>
    <w:p>
      <w:pPr>
        <w:pStyle w:val="Normal"/>
        <w:rPr/>
      </w:pPr>
      <w:r>
        <w:rPr/>
        <w:t>GenBank:HM216795.1</w:t>
      </w:r>
    </w:p>
    <w:p>
      <w:pPr>
        <w:pStyle w:val="Normal"/>
        <w:rPr/>
      </w:pPr>
      <w:r>
        <w:rPr/>
        <w:t>GenBank:HM210956.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</w:rPr>
        <w:t>P{lacW}</w:t>
      </w:r>
      <w:r>
        <w:rPr>
          <w:b/>
        </w:rPr>
        <w:t xml:space="preserve"> self-insertions</w:t>
      </w:r>
      <w:r>
        <w:rPr/>
        <w:t>:</w:t>
      </w:r>
    </w:p>
    <w:p>
      <w:pPr>
        <w:pStyle w:val="Normal"/>
        <w:rPr/>
      </w:pPr>
      <w:r>
        <w:rPr/>
        <w:t>GenBank:KM396323.1</w:t>
      </w:r>
    </w:p>
    <w:p>
      <w:pPr>
        <w:pStyle w:val="Normal"/>
        <w:rPr/>
      </w:pPr>
      <w:r>
        <w:rPr/>
        <w:t>GenBank:KM396322.1</w:t>
      </w:r>
    </w:p>
    <w:p>
      <w:pPr>
        <w:pStyle w:val="Normal"/>
        <w:rPr/>
      </w:pPr>
      <w:r>
        <w:rPr/>
        <w:t>GenBank:KM396321.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</w:rPr>
        <w:t>P{lacW}</w:t>
      </w:r>
      <w:r>
        <w:rPr>
          <w:b/>
        </w:rPr>
        <w:t xml:space="preserve"> insertion in opus natural transposon</w:t>
      </w:r>
      <w:r>
        <w:rPr/>
        <w:t>:</w:t>
      </w:r>
    </w:p>
    <w:p>
      <w:pPr>
        <w:pStyle w:val="Normal"/>
        <w:rPr/>
      </w:pPr>
      <w:r>
        <w:rPr/>
        <w:t>GenBank:KM593302.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continuous"/>
          <w:pgSz w:w="12240" w:h="15840"/>
          <w:pgMar w:left="1440" w:right="1440" w:gutter="0" w:header="0" w:top="1440" w:footer="720" w:bottom="1440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PlainText"/>
        <w:spacing w:lineRule="auto" w:line="480"/>
        <w:jc w:val="both"/>
        <w:rPr/>
      </w:pPr>
      <w:bookmarkStart w:id="0" w:name="__DdeLink__728_1220611334"/>
      <w:bookmarkStart w:id="1" w:name="__DdeLink__724_1220611334"/>
      <w:bookmarkStart w:id="2" w:name="__DdeLink__3_1983831171"/>
      <w:bookmarkStart w:id="3" w:name="__DdeLink__2152_1416404462"/>
      <w:bookmarkEnd w:id="0"/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The set of 102 the raw (without simulated SNPs or deletions) query sequences standing for the virtual </w:t>
      </w:r>
      <w:r>
        <w:rPr>
          <w:rFonts w:cs="Times New Roman" w:ascii="Times New Roman" w:hAnsi="Times New Roman"/>
          <w:i/>
          <w:sz w:val="24"/>
          <w:szCs w:val="24"/>
        </w:rPr>
        <w:t>P{lacW}</w:t>
      </w:r>
      <w:r>
        <w:rPr>
          <w:rFonts w:cs="Times New Roman" w:ascii="Times New Roman" w:hAnsi="Times New Roman"/>
          <w:sz w:val="24"/>
          <w:szCs w:val="24"/>
        </w:rPr>
        <w:t xml:space="preserve"> insertion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djacent to the 5’UTR regions of randomly select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 melanogast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s. In the list, the first term of the FASTA format descriptor (e.g. FBtr0083388) stands for the FlyBase accession number of the full length 5’UTR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re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(the nucleotide sequence is depicted with black capital letters). Adjacent to each 5’UTR sequence we manually placed a sequence containing the terminal 41 nucleotides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{lacW}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rtificial transposon reference sequence (the nucleotide sequence is in red lower-case letters). The 5’UTRs are naturally lacking introns.   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3388 type=five_prime_untranslated_region; loc=3R:complement(12653726..1265</w:t>
      </w:r>
      <w:r>
        <w:rPr>
          <w:rFonts w:cs="Courier New" w:ascii="Courier New" w:hAnsi="Courier New"/>
          <w:b/>
          <w:bCs/>
          <w:sz w:val="16"/>
          <w:szCs w:val="16"/>
        </w:rPr>
        <w:t>3827</w:t>
      </w:r>
      <w:r>
        <w:rPr>
          <w:rFonts w:cs="Courier New" w:ascii="Courier New" w:hAnsi="Courier New"/>
          <w:sz w:val="16"/>
          <w:szCs w:val="16"/>
        </w:rPr>
        <w:t>); name=abd-A-RB; MD5=76d226b07edc8a389bce4902b3847b7a; length=102; parent=FBgn0000014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ATCATTCGAACTCAGAAATCTCCGAAA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AATAGAACAACAAGTGGACTAAACGAAATTCCGAAGATCCGATCCTCGGCCAGAG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bookmarkStart w:id="4" w:name="__DdeLink__724_1220611334"/>
      <w:r>
        <w:rPr>
          <w:rFonts w:cs="Courier New" w:ascii="Courier New" w:hAnsi="Courier New"/>
          <w:sz w:val="16"/>
          <w:szCs w:val="16"/>
        </w:rPr>
        <w:t>CAAAATATGTGCA</w:t>
      </w:r>
      <w:bookmarkEnd w:id="4"/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2786 type=five_prime_untranslated_region; loc=3R:925</w:t>
      </w:r>
      <w:r>
        <w:rPr>
          <w:rFonts w:cs="Courier New" w:ascii="Courier New" w:hAnsi="Courier New"/>
          <w:b/>
          <w:bCs/>
          <w:sz w:val="16"/>
          <w:szCs w:val="16"/>
        </w:rPr>
        <w:t>2169</w:t>
      </w:r>
      <w:r>
        <w:rPr>
          <w:rFonts w:cs="Courier New" w:ascii="Courier New" w:hAnsi="Courier New"/>
          <w:sz w:val="16"/>
          <w:szCs w:val="16"/>
        </w:rPr>
        <w:t>..9252325; name=Act87E-RB; MD5=5845e0367f5478c049801d460d92845f; length=157; parent=FBgn0000046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CAACACCTACACGTATTTCATAAT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CTTACACACAAGATTACAATTAAAATCCATACCCAATCCGAATACCGAAAGCCCAC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CACTTCTCCTTCTAAAAACCGCCTCCGTTCTCGTTGTTGTTGCAGTGAAAACAGCC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GCCAAG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4692 type=five_prime_untranslated_region; loc=3R:2057</w:t>
      </w:r>
      <w:r>
        <w:rPr>
          <w:rFonts w:cs="Courier New" w:ascii="Courier New" w:hAnsi="Courier New"/>
          <w:b/>
          <w:bCs/>
          <w:sz w:val="16"/>
          <w:szCs w:val="16"/>
        </w:rPr>
        <w:t>9571</w:t>
      </w:r>
      <w:r>
        <w:rPr>
          <w:rFonts w:cs="Courier New" w:ascii="Courier New" w:hAnsi="Courier New"/>
          <w:sz w:val="16"/>
          <w:szCs w:val="16"/>
        </w:rPr>
        <w:t>..20579762; name=asp-RA; MD5=623362867cd30dad4565ea768a885db1; length=192; parent=FBgn0000140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GAGTATCGGCGTCGCTTCGTTTCGAA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GTTCGAATTTGGATTTGTGCGGCGACGCTCTAATTTGTTTAATTTTTGTTCGT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TGTTAATTGATTAGTTAGTCGCTGTGTTAATGGACCACTAAGTTAGCTGCGAGCCCG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GTTTAGTTCAAGTTATTTCTGTTTTGGCCATTCCCTGC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1665 type=five_prime_untranslated_region; loc=3R:complement(2584994..258</w:t>
      </w:r>
      <w:r>
        <w:rPr>
          <w:rFonts w:cs="Courier New" w:ascii="Courier New" w:hAnsi="Courier New"/>
          <w:b/>
          <w:bCs/>
          <w:sz w:val="16"/>
          <w:szCs w:val="16"/>
        </w:rPr>
        <w:t>5188</w:t>
      </w:r>
      <w:r>
        <w:rPr>
          <w:rFonts w:cs="Courier New" w:ascii="Courier New" w:hAnsi="Courier New"/>
          <w:sz w:val="16"/>
          <w:szCs w:val="16"/>
        </w:rPr>
        <w:t>); name=bcd-RD; MD5=5a50d94d8d745d6cc8fb948e60554673; length=195; parent=FBgn0000166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ATCCCTAAATAACGGCACTCTGCAGA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AGCAGTGGATCGCAAAAACGCAAAATGTGGGCGAAATAAGTTCGCGAGCGTCTC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AACCGGTTACTGAAAATACAAGAAAGTTTCCACACTCCTTTGCCATTTTTCCGCG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GCTTGGAAATTCGTAAAGATAACGCGGCGGAGTGTTTGGGG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7783 type=five_prime_untranslated_region; loc=2R:875</w:t>
      </w:r>
      <w:r>
        <w:rPr>
          <w:rFonts w:cs="Courier New" w:ascii="Courier New" w:hAnsi="Courier New"/>
          <w:b/>
          <w:bCs/>
          <w:sz w:val="16"/>
          <w:szCs w:val="16"/>
        </w:rPr>
        <w:t>7754</w:t>
      </w:r>
      <w:r>
        <w:rPr>
          <w:rFonts w:cs="Courier New" w:ascii="Courier New" w:hAnsi="Courier New"/>
          <w:sz w:val="16"/>
          <w:szCs w:val="16"/>
        </w:rPr>
        <w:t>..8757907; name=bic-RB; MD5=3c6282fe5bf694bc6844614e8cf9af72; length=154; parent=FBgn0000181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CGATTTCTTTTTGACATTTGACTACGA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GGCGCACGTGTTTTCTGGCAAGGCTCTGTGCTAAATTCTAGTAAAATCAAAGTGAG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GGAAAGTGCGGCATTCGATTGGCGTTTTACTGATGCGACCATTGTGTGTACTCAAT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AG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4728 type=five_prime_untranslated_region; loc=X:1946</w:t>
      </w:r>
      <w:r>
        <w:rPr>
          <w:rFonts w:cs="Courier New" w:ascii="Courier New" w:hAnsi="Courier New"/>
          <w:b/>
          <w:bCs/>
          <w:sz w:val="16"/>
          <w:szCs w:val="16"/>
        </w:rPr>
        <w:t>0216</w:t>
      </w:r>
      <w:r>
        <w:rPr>
          <w:rFonts w:cs="Courier New" w:ascii="Courier New" w:hAnsi="Courier New"/>
          <w:sz w:val="16"/>
          <w:szCs w:val="16"/>
        </w:rPr>
        <w:t>..19460374; name=car-RA; MD5=2c31735202d2c2c341d494c9fbf35d26; length=159; parent=FBgn0000257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CGATTACAGTCGCGTCCCTGATCTT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GCCGAAATCCGTGGGCGTTGCACCAACACCACCAACGCACTGCACAAACCGCCCAC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GACACGGTAGCGACCGACCGGAAGCCGCAGAGCATACGAATCAACACTTCTGGCAAG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AGGAG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5727 type=five_prime_untranslated_region; loc=3R:complement(26522691..2652</w:t>
      </w:r>
      <w:r>
        <w:rPr>
          <w:rFonts w:cs="Courier New" w:ascii="Courier New" w:hAnsi="Courier New"/>
          <w:b/>
          <w:bCs/>
          <w:sz w:val="16"/>
          <w:szCs w:val="16"/>
        </w:rPr>
        <w:t>2860</w:t>
      </w:r>
      <w:r>
        <w:rPr>
          <w:rFonts w:cs="Courier New" w:ascii="Courier New" w:hAnsi="Courier New"/>
          <w:sz w:val="16"/>
          <w:szCs w:val="16"/>
        </w:rPr>
        <w:t>); name=Pka-C2-RB; MD5=be6d8bfd081d8b9a39b8388126da5c9d; length=170; parent=FBgn0000274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CGATTATCTGATTAATGAGTAAAATTA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AATCCAAATTTCTAGTGTATCAAGCGCCGATTACCGAATAGATTTGCCACTCAA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TTTCGCTAGTCCAGCTTTGCAACGGAAGGCACTCGCAAAGGCGCCGTAAGATGCGCG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GGCCGGATGTTATGCTGTT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095 type=five_prime_untranslated_region; loc=2L:55</w:t>
      </w:r>
      <w:r>
        <w:rPr>
          <w:rFonts w:cs="Courier New" w:ascii="Courier New" w:hAnsi="Courier New"/>
          <w:b/>
          <w:bCs/>
          <w:sz w:val="16"/>
          <w:szCs w:val="16"/>
        </w:rPr>
        <w:t>20260</w:t>
      </w:r>
      <w:r>
        <w:rPr>
          <w:rFonts w:cs="Courier New" w:ascii="Courier New" w:hAnsi="Courier New"/>
          <w:sz w:val="16"/>
          <w:szCs w:val="16"/>
        </w:rPr>
        <w:t>..5520400; name=cl-RA; MD5=2476780feca91d3669e7b6b78ba5b952; length=141; parent=FBgn0000318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CAGAAAACCTGATAAATTAGGAGAAGT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TTCCCCTCCAGAAGCCAGTTACTCCAAAGTTCGCCATCACGTCGCTTCCAACGCTT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GTCGCATACTCAGACGCTACTGCGCGGTGAATACTAATCCCAGCAAGAT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1687 type=five_prime_untranslated_region; loc=2R:complement(17506478..1750</w:t>
      </w:r>
      <w:r>
        <w:rPr>
          <w:rFonts w:cs="Courier New" w:ascii="Courier New" w:hAnsi="Courier New"/>
          <w:b/>
          <w:bCs/>
          <w:sz w:val="16"/>
          <w:szCs w:val="16"/>
        </w:rPr>
        <w:t>6584</w:t>
      </w:r>
      <w:r>
        <w:rPr>
          <w:rFonts w:cs="Courier New" w:ascii="Courier New" w:hAnsi="Courier New"/>
          <w:sz w:val="16"/>
          <w:szCs w:val="16"/>
        </w:rPr>
        <w:t>); name=clt-RA; MD5=a15b1ca26da731f7dfc5035531f44ee4; length=107; parent=FBgn0000326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AGCTGATTTCGACGAACAAAGTTCAG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CAGATTCAGGTTTTGAGATTGCCGAATAATTGCCGATTAGATTGTTAAGGAAACC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CGGGCTGATTTCAC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36916 type=five_prime_untranslated_region; loc=2R:complement(3274485..327</w:t>
      </w:r>
      <w:r>
        <w:rPr>
          <w:rFonts w:cs="Courier New" w:ascii="Courier New" w:hAnsi="Courier New"/>
          <w:b/>
          <w:bCs/>
          <w:sz w:val="16"/>
          <w:szCs w:val="16"/>
        </w:rPr>
        <w:t>4620</w:t>
      </w:r>
      <w:r>
        <w:rPr>
          <w:rFonts w:cs="Courier New" w:ascii="Courier New" w:hAnsi="Courier New"/>
          <w:sz w:val="16"/>
          <w:szCs w:val="16"/>
        </w:rPr>
        <w:t>); name=cos-RB; MD5=2ba0bdba45497626c5977ca68ba05cf9; length=136; parent=FBgn0000352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GCCACACTATCACATTGTATCGATTC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GGAGTTGAATTTTTGCACGTATTTGAAAGCGCAAAGATGCGAAACAAAGAGCAGGA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GAATGAAAGAGCTCCTGCGAGACCAGGACTAGTTGCCTAACCAC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33034 type=five_prime_untranslated_region; loc=3L:complement(14170439..1417</w:t>
      </w:r>
      <w:r>
        <w:rPr>
          <w:rFonts w:cs="Courier New" w:ascii="Courier New" w:hAnsi="Courier New"/>
          <w:b/>
          <w:bCs/>
          <w:sz w:val="16"/>
          <w:szCs w:val="16"/>
        </w:rPr>
        <w:t>0637</w:t>
      </w:r>
      <w:r>
        <w:rPr>
          <w:rFonts w:cs="Courier New" w:ascii="Courier New" w:hAnsi="Courier New"/>
          <w:sz w:val="16"/>
          <w:szCs w:val="16"/>
        </w:rPr>
        <w:t>); name=D-RB; MD5=b9ea7370fde07060666f8d99d46144fc; length=199; parent=FBgn0000411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TCAGTCACAAAAAAGCAGTCGATCCG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GAAGCAAAGCAAGAGCAAAGCAGAAGCAAAAGCAAGACAGTAATTGACATAGAG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AAAAAATCTGAGAAATCACAGTTGAACCACAGACATATTGTGTTCTAGAAAGTGAAG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TGATCTTGAAAGAAGCAAAAGTTAAACAAAGTGTTCAAAATAGCTGG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1260 type=five_prime_untranslated_region; loc=2L:1961</w:t>
      </w:r>
      <w:r>
        <w:rPr>
          <w:rFonts w:cs="Courier New" w:ascii="Courier New" w:hAnsi="Courier New"/>
          <w:b/>
          <w:bCs/>
          <w:sz w:val="16"/>
          <w:szCs w:val="16"/>
        </w:rPr>
        <w:t>1410</w:t>
      </w:r>
      <w:r>
        <w:rPr>
          <w:rFonts w:cs="Courier New" w:ascii="Courier New" w:hAnsi="Courier New"/>
          <w:sz w:val="16"/>
          <w:szCs w:val="16"/>
        </w:rPr>
        <w:t>..19611526; name=Lar-RA; MD5=99a2686f8aa22d3884e0f57ec1a3ab4a; length=117; parent=FBgn0000464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AAGAGAATAAAAAGAGCATTTAAAG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GTAACCATCGTTGTTGTTGAGTTGTTGTTGTTGTTACCAACTGTCGACATACCCT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CTGCCGGCGAAAACATAGCGAAAT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9320 type=five_prime_untranslated_region; loc=2L:complement(19768930..1976</w:t>
      </w:r>
      <w:r>
        <w:rPr>
          <w:rFonts w:cs="Courier New" w:ascii="Courier New" w:hAnsi="Courier New"/>
          <w:b/>
          <w:bCs/>
          <w:sz w:val="16"/>
          <w:szCs w:val="16"/>
        </w:rPr>
        <w:t>9067</w:t>
      </w:r>
      <w:r>
        <w:rPr>
          <w:rFonts w:cs="Courier New" w:ascii="Courier New" w:hAnsi="Courier New"/>
          <w:sz w:val="16"/>
          <w:szCs w:val="16"/>
        </w:rPr>
        <w:t>); name=bsh-RB; MD5=3d6bd023e24cffbd3eefe4cd87c6fcca; length=138; parent=FBgn0000529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GACCGTCAACGAGCAAACAACATAAG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CGCGCGGTCCAAGGACACGTATATATCCCGGCTGGCTGGCACATCTCCTGGCTCCGG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CCATCACTGCTCCTCGTGCTCCTCCTGCTCGGCCATCCTCCAGCGC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0325 type=five_prime_untranslated_region; loc=2L:complement(11829236..1182</w:t>
      </w:r>
      <w:r>
        <w:rPr>
          <w:rFonts w:cs="Courier New" w:ascii="Courier New" w:hAnsi="Courier New"/>
          <w:b/>
          <w:bCs/>
          <w:sz w:val="16"/>
          <w:szCs w:val="16"/>
        </w:rPr>
        <w:t>9405</w:t>
      </w:r>
      <w:r>
        <w:rPr>
          <w:rFonts w:cs="Courier New" w:ascii="Courier New" w:hAnsi="Courier New"/>
          <w:sz w:val="16"/>
          <w:szCs w:val="16"/>
        </w:rPr>
        <w:t>); name=esc-RA; MD5=6711a882892f7dbfa91da0f4ca636d56; length=170; parent=FBgn0000588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TGGGTATTTTACGCGATCCGTGACTG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CACACCATTGCCGCCAAAAAAAAACATTTTCATTCGCCTCGTTATTTAAACATTTA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TTATCGAATAGTTCATTGAAGTCGCGGCCTAATTTGGGTTTCATTTAACCG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CGTGCCGCGCGTTCG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6243 type=five_prime_untranslated_region; loc=2R:complement(16557856..1655</w:t>
      </w:r>
      <w:r>
        <w:rPr>
          <w:rFonts w:cs="Courier New" w:ascii="Courier New" w:hAnsi="Courier New"/>
          <w:b/>
          <w:bCs/>
          <w:sz w:val="16"/>
          <w:szCs w:val="16"/>
        </w:rPr>
        <w:t>7996</w:t>
      </w:r>
      <w:r>
        <w:rPr>
          <w:rFonts w:cs="Courier New" w:ascii="Courier New" w:hAnsi="Courier New"/>
          <w:sz w:val="16"/>
          <w:szCs w:val="16"/>
        </w:rPr>
        <w:t>); name=exu-RB; MD5=7212a5185f117f80867d9e6ffe39346e; length=141; parent=FBgn0000615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TCACTTCATATCGAAAATCTAGTGAA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GTTCGCGTTTTGCAAAGGAAATCGGTTCCTTAAAAAAAAAAAATTCTAGTGACTCAG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TTTCGTTATCCGAATTTTCTAGATTGCTTTTCGCAGATCATATAAG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43428 type=five_prime_untranslated_region; loc=2L:942</w:t>
      </w:r>
      <w:r>
        <w:rPr>
          <w:rFonts w:cs="Courier New" w:ascii="Courier New" w:hAnsi="Courier New"/>
          <w:b/>
          <w:bCs/>
          <w:sz w:val="16"/>
          <w:szCs w:val="16"/>
        </w:rPr>
        <w:t>6784</w:t>
      </w:r>
      <w:r>
        <w:rPr>
          <w:rFonts w:cs="Courier New" w:ascii="Courier New" w:hAnsi="Courier New"/>
          <w:sz w:val="16"/>
          <w:szCs w:val="16"/>
        </w:rPr>
        <w:t>..9426934; name=Fbp2-RB; MD5=822f188a0998696a99e56327b565a066; length=151; parent=FBgn0000640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TCACATTAAATGCGCTGGACATCTG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GGTGCATCTGTGGTGTTATATAAGAGCAGCCACCTACTAGCTTAACATCAGACAGAG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GTCACTCATCACATCACAATCCAAGCCACGTCAACCCCAAATAATTAACCCCAAG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7192 type=five_prime_untranslated_region; loc=X:2121</w:t>
      </w:r>
      <w:r>
        <w:rPr>
          <w:rFonts w:cs="Courier New" w:ascii="Courier New" w:hAnsi="Courier New"/>
          <w:b/>
          <w:bCs/>
          <w:sz w:val="16"/>
          <w:szCs w:val="16"/>
        </w:rPr>
        <w:t>0768</w:t>
      </w:r>
      <w:r>
        <w:rPr>
          <w:rFonts w:cs="Courier New" w:ascii="Courier New" w:hAnsi="Courier New"/>
          <w:sz w:val="16"/>
          <w:szCs w:val="16"/>
        </w:rPr>
        <w:t>..21210920; name=fliI-RA; MD5=4e272f326c75bd649b28345d75a1640b; length=153; parent=FBgn0000709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ATGCCGTTTGCTCGGGTGAGCGGTGAA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CACCACTTAGTCTTCTTTTTTTTAGTGCAAAAAAAAAACAAAATAAAGAAGAAGA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AAAACAGGGCCAGCAGCTTGAGCCCAAATATAAAACAAATATAACATTTTATGTGG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46516 type=five_prime_untranslated_region; loc=3L:1550</w:t>
      </w:r>
      <w:r>
        <w:rPr>
          <w:rFonts w:cs="Courier New" w:ascii="Courier New" w:hAnsi="Courier New"/>
          <w:b/>
          <w:bCs/>
          <w:sz w:val="16"/>
          <w:szCs w:val="16"/>
        </w:rPr>
        <w:t>2698</w:t>
      </w:r>
      <w:r>
        <w:rPr>
          <w:rFonts w:cs="Courier New" w:ascii="Courier New" w:hAnsi="Courier New"/>
          <w:sz w:val="16"/>
          <w:szCs w:val="16"/>
        </w:rPr>
        <w:t>..15502835; name=gdl-RC; MD5=83a490c77309fc9674607f1309016f00; length=138; parent=FBgn0001099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AGCCCTGGCGCTCAGCTGTTCGTGCGG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GAGGCGAAATTGGAGTGCGGTTGCACAAAACATCACTAAAAACACAAATACTTGGG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ATTACACAAATTATTGTAAATAAATAGGAAATCACAATTTAGTTAAG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5697 type=five_prime_untranslated_region; loc=3L:complement(14796360..1479</w:t>
      </w:r>
      <w:r>
        <w:rPr>
          <w:rFonts w:cs="Courier New" w:ascii="Courier New" w:hAnsi="Courier New"/>
          <w:b/>
          <w:bCs/>
          <w:sz w:val="16"/>
          <w:szCs w:val="16"/>
        </w:rPr>
        <w:t>6460</w:t>
      </w:r>
      <w:r>
        <w:rPr>
          <w:rFonts w:cs="Courier New" w:ascii="Courier New" w:hAnsi="Courier New"/>
          <w:sz w:val="16"/>
          <w:szCs w:val="16"/>
        </w:rPr>
        <w:t>); name=gnu-RA; MD5=a3ac2b86551cabcfb883f3eea95b62cf; length=101; parent=FBgn0001120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GCAGTTAATTACAGTTAGTTGCATTT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TCTTATTGCACGTTTTTTTTTGTCGTCTTTTTTGTGCTCGTGGAAAATATTATT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AATTACCG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7867 type=five_prime_untranslated_region; loc=2L:complement(1987653..198</w:t>
      </w:r>
      <w:r>
        <w:rPr>
          <w:rFonts w:cs="Courier New" w:ascii="Courier New" w:hAnsi="Courier New"/>
          <w:b/>
          <w:bCs/>
          <w:sz w:val="16"/>
          <w:szCs w:val="16"/>
        </w:rPr>
        <w:t>7758</w:t>
      </w:r>
      <w:r>
        <w:rPr>
          <w:rFonts w:cs="Courier New" w:ascii="Courier New" w:hAnsi="Courier New"/>
          <w:sz w:val="16"/>
          <w:szCs w:val="16"/>
        </w:rPr>
        <w:t>); name=Got2-RA; MD5=77f235d22e8d00fa76faf903a561d714; length=106; parent=FBgn0001125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TTGTCTTTAGTATTCTCTTGAGGCCGG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GATTGGCAACGTTTATTACAGTTTCTAATTGTTATTAACTTAAAGCTTAGTACA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CGAGTGCATTTAGC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147 type=five_prime_untranslated_region; loc=2L:594</w:t>
      </w:r>
      <w:r>
        <w:rPr>
          <w:rFonts w:cs="Courier New" w:ascii="Courier New" w:hAnsi="Courier New"/>
          <w:b/>
          <w:bCs/>
          <w:sz w:val="16"/>
          <w:szCs w:val="16"/>
        </w:rPr>
        <w:t>3965</w:t>
      </w:r>
      <w:r>
        <w:rPr>
          <w:rFonts w:cs="Courier New" w:ascii="Courier New" w:hAnsi="Courier New"/>
          <w:sz w:val="16"/>
          <w:szCs w:val="16"/>
        </w:rPr>
        <w:t>..5944109; name=Gpdh-RC; MD5=0b33d1a4736d9460db107c66dc8ee7a8; length=145; parent=FBgn0001128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GAATCAGTAGTCGCCGCGGTTTCGACG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CAGTTTGCAGTACAATTACAATTGATTAATCGCGCCAAATCGCGGAGCCAAGTAGTA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GCAAGTAGCAAGAGGAAGCACATCAGCGAGTCCATCGACAACAATAACAAAAT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0460 type=five_prime_untranslated_region; loc=X:complement(2322886..232</w:t>
      </w:r>
      <w:r>
        <w:rPr>
          <w:rFonts w:cs="Courier New" w:ascii="Courier New" w:hAnsi="Courier New"/>
          <w:b/>
          <w:bCs/>
          <w:sz w:val="16"/>
          <w:szCs w:val="16"/>
        </w:rPr>
        <w:t>3000</w:t>
      </w:r>
      <w:r>
        <w:rPr>
          <w:rFonts w:cs="Courier New" w:ascii="Courier New" w:hAnsi="Courier New"/>
          <w:sz w:val="16"/>
          <w:szCs w:val="16"/>
        </w:rPr>
        <w:t>); name=gt-RB; MD5=a75b8b80024103f40fa41223c2b4f39f; length=115; parent=FBgn0001150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ATCAGTTTGCGTTCGACATCGTCAGCG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GATATAGCAACATCAGAGCTAGATCACCAGTCTATATAGCGTCAATCAGTTGG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CCAGAGACCATACACCGAACAC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6811 type=five_prime_untranslated_region; loc=3L:775</w:t>
      </w:r>
      <w:r>
        <w:rPr>
          <w:rFonts w:cs="Courier New" w:ascii="Courier New" w:hAnsi="Courier New"/>
          <w:b/>
          <w:bCs/>
          <w:sz w:val="16"/>
          <w:szCs w:val="16"/>
        </w:rPr>
        <w:t>3553</w:t>
      </w:r>
      <w:r>
        <w:rPr>
          <w:rFonts w:cs="Courier New" w:ascii="Courier New" w:hAnsi="Courier New"/>
          <w:sz w:val="16"/>
          <w:szCs w:val="16"/>
        </w:rPr>
        <w:t>..7753726; name=Hn-RA; MD5=8c83b608a3bb80a147dec94daa6467e5; length=174; parent=FBgn0001208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GTTTCAGTTCGGATTGATTTTCGTTT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TCAGCTATGGGGCCTATCGAAAAGTCTATTTAAGCGCGCGATTCATAGAGAAATTA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GTTTTAATTCGTTTGCTGAACGGATCGTTCGCCATCGGTTTTATTGTACTTATCAG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GAAACCCGAGAATCTTGTG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5762 type=five_prime_untranslated_region; loc=3L:1396</w:t>
      </w:r>
      <w:r>
        <w:rPr>
          <w:rFonts w:cs="Courier New" w:ascii="Courier New" w:hAnsi="Courier New"/>
          <w:b/>
          <w:bCs/>
          <w:sz w:val="16"/>
          <w:szCs w:val="16"/>
        </w:rPr>
        <w:t>7553</w:t>
      </w:r>
      <w:r>
        <w:rPr>
          <w:rFonts w:cs="Courier New" w:ascii="Courier New" w:hAnsi="Courier New"/>
          <w:sz w:val="16"/>
          <w:szCs w:val="16"/>
        </w:rPr>
        <w:t>..13967670; name=Hsc70-1-RA; MD5=d65de241af865171db3087d573fc7b36; length=118; parent=FBgn0001216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AGTGATTCTAATTTCATTTTCGATTT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TCCGTTTCGGCTCGCCTTATTCTCGTTCTCGATCTCTCGGCGGGACCTTGGACGTGG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GGGGTCTAATTAAAGCCACAGCCAAG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6496 type=five_prime_untranslated_region; loc=3L:complement(9370289..937</w:t>
      </w:r>
      <w:r>
        <w:rPr>
          <w:rFonts w:cs="Courier New" w:ascii="Courier New" w:hAnsi="Courier New"/>
          <w:b/>
          <w:bCs/>
          <w:sz w:val="16"/>
          <w:szCs w:val="16"/>
        </w:rPr>
        <w:t>0475</w:t>
      </w:r>
      <w:r>
        <w:rPr>
          <w:rFonts w:cs="Courier New" w:ascii="Courier New" w:hAnsi="Courier New"/>
          <w:sz w:val="16"/>
          <w:szCs w:val="16"/>
        </w:rPr>
        <w:t>); name=Hsp26-RA; MD5=2177e478abb3efeceb95ff06d42e3d58; length=187; parent=FBgn0001225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GCACAGATCGAATTCAAAAATCGAGC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ACAACTCAAAGCAACTTTGCGCAAAAGCAAAACTTCAAACGAGAAAAAAAAGG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CCTTTGCTTACAAGTCAAACAAGTTCATTCAACTTAACCAAAGAAAAAATATT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CTCGCAAAAGGAACATAACCTAAAGGAAACGTA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0419 type=five_prime_untranslated_region; loc=X:complement(2135936..213</w:t>
      </w:r>
      <w:r>
        <w:rPr>
          <w:rFonts w:cs="Courier New" w:ascii="Courier New" w:hAnsi="Courier New"/>
          <w:b/>
          <w:bCs/>
          <w:sz w:val="16"/>
          <w:szCs w:val="16"/>
        </w:rPr>
        <w:t>6068</w:t>
      </w:r>
      <w:r>
        <w:rPr>
          <w:rFonts w:cs="Courier New" w:ascii="Courier New" w:hAnsi="Courier New"/>
          <w:sz w:val="16"/>
          <w:szCs w:val="16"/>
        </w:rPr>
        <w:t>); name=kz-RA; MD5=281d0dc69c321aa7a19f3a23461f2695; length=133; parent=FBgn0001330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ACTTTTGTTATCGCCTGCGCTGTTAT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AAGCGTACTTCGCACGTGTGATTTAAATCAATGTTTATATTATTGCCCAAAGTTAA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GTTACTTTATTTTATTAACTATATTGGTAAAGTAAAGTAAT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179 type=five_prime_untranslated_region; loc=2L:598</w:t>
      </w:r>
      <w:r>
        <w:rPr>
          <w:rFonts w:cs="Courier New" w:ascii="Courier New" w:hAnsi="Courier New"/>
          <w:b/>
          <w:bCs/>
          <w:sz w:val="16"/>
          <w:szCs w:val="16"/>
        </w:rPr>
        <w:t>6348</w:t>
      </w:r>
      <w:r>
        <w:rPr>
          <w:rFonts w:cs="Courier New" w:ascii="Courier New" w:hAnsi="Courier New"/>
          <w:sz w:val="16"/>
          <w:szCs w:val="16"/>
        </w:rPr>
        <w:t>..5986494; name=ifc-RA; MD5=e72d8f299ce7c15cf53352cc587630c2; length=147; parent=FBgn0001941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CAGGTCATATTAATTTTTCAATCCGC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TGGATGTTTGGACAGTTTCCTTCCTCGCGCCGGTCGATAATGTTGGCCAACTAACA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CCTGTAGCACGTCACCCGTAATAACCCATAACCGCAACCAGTCCAAGCATCCAAG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0740 type=five_prime_untranslated_region; loc=2L:complement(15425431..1542</w:t>
      </w:r>
      <w:r>
        <w:rPr>
          <w:rFonts w:cs="Courier New" w:ascii="Courier New" w:hAnsi="Courier New"/>
          <w:b/>
          <w:bCs/>
          <w:sz w:val="16"/>
          <w:szCs w:val="16"/>
        </w:rPr>
        <w:t>5580</w:t>
      </w:r>
      <w:r>
        <w:rPr>
          <w:rFonts w:cs="Courier New" w:ascii="Courier New" w:hAnsi="Courier New"/>
          <w:sz w:val="16"/>
          <w:szCs w:val="16"/>
        </w:rPr>
        <w:t>); name=wor-RA; MD5=47186840c6a3350bcb3a9fffe5a07995; length=150; parent=FBgn0001983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TTGCATCATTCGAGCAAGGAACTCCA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TCGAGACGCGTGTGGCGAAAGCAAATGAGTGAGCAGTGATTTAAGTTCAAGGATC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TTAAATACAAAATCGAAGATCAGTGATCAGTAACCATAAGGAATAATAACATAGCAA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43812 type=five_prime_untranslated_region; loc=2L:1629</w:t>
      </w:r>
      <w:r>
        <w:rPr>
          <w:rFonts w:cs="Courier New" w:ascii="Courier New" w:hAnsi="Courier New"/>
          <w:b/>
          <w:bCs/>
          <w:sz w:val="16"/>
          <w:szCs w:val="16"/>
        </w:rPr>
        <w:t>4183</w:t>
      </w:r>
      <w:r>
        <w:rPr>
          <w:rFonts w:cs="Courier New" w:ascii="Courier New" w:hAnsi="Courier New"/>
          <w:sz w:val="16"/>
          <w:szCs w:val="16"/>
        </w:rPr>
        <w:t>..16294350; name=Cyp303a1-RB; MD5=5b23db4a33290e49a10a80bc2cc2511d; length=168; parent=FBgn0001992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CCGAGCGGATTCAGTCGATTTGAGT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TCAGGAGCGGGATCGAACTGTGGACGAAGTCACCAGGAAGCAGTGGATAGCTTAC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CGAAAGTCCAGCTCGCAACTCCAGCCAAGATTGCGTAACTGGTAGAAAGTGAAAG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GCAAAGCGAAAAAAAA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09834 type=five_prime_untranslated_region; loc=2L:complement(19082101..1908</w:t>
      </w:r>
      <w:r>
        <w:rPr>
          <w:rFonts w:cs="Courier New" w:ascii="Courier New" w:hAnsi="Courier New"/>
          <w:b/>
          <w:bCs/>
          <w:sz w:val="16"/>
          <w:szCs w:val="16"/>
        </w:rPr>
        <w:t>2221</w:t>
      </w:r>
      <w:r>
        <w:rPr>
          <w:rFonts w:cs="Courier New" w:ascii="Courier New" w:hAnsi="Courier New"/>
          <w:sz w:val="16"/>
          <w:szCs w:val="16"/>
        </w:rPr>
        <w:t>); name=Lim3-RE; MD5=b4472b4328e97ba3b238e718dce3860e; length=121; parent=FBgn0002023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ATCAAATTCATTTTTGATTAAAATAG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TTAACAGTTGTCTTGACTCGGTTGTGTGCGTGCATAGGCAAAAATATTTTACTGA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AATCGAAAATATAAAATTTTAAGAAC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111125 type=five_prime_untranslated_region; loc=2L:2281</w:t>
      </w:r>
      <w:r>
        <w:rPr>
          <w:rFonts w:cs="Courier New" w:ascii="Courier New" w:hAnsi="Courier New"/>
          <w:b/>
          <w:bCs/>
          <w:sz w:val="16"/>
          <w:szCs w:val="16"/>
        </w:rPr>
        <w:t>7527</w:t>
      </w:r>
      <w:r>
        <w:rPr>
          <w:rFonts w:cs="Courier New" w:ascii="Courier New" w:hAnsi="Courier New"/>
          <w:sz w:val="16"/>
          <w:szCs w:val="16"/>
        </w:rPr>
        <w:t>..22817627; name=lt-RA; MD5=27d8a8a6d647d59cee41d170aced412c; length=101; parent=FBgn0002566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ATTATTGTCTATGGCGCTATTAGTA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AAATAATAAAATAATACATCAGCTTGTGTATTTTCGTTGTTTGAAAATCAGAAATTT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TTTGCTTT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7306 type=five_prime_untranslated_region; loc=X:2030</w:t>
      </w:r>
      <w:r>
        <w:rPr>
          <w:rFonts w:cs="Courier New" w:ascii="Courier New" w:hAnsi="Courier New"/>
          <w:b/>
          <w:bCs/>
          <w:sz w:val="16"/>
          <w:szCs w:val="16"/>
        </w:rPr>
        <w:t>1162</w:t>
      </w:r>
      <w:r>
        <w:rPr>
          <w:rFonts w:cs="Courier New" w:ascii="Courier New" w:hAnsi="Courier New"/>
          <w:sz w:val="16"/>
          <w:szCs w:val="16"/>
        </w:rPr>
        <w:t>..20301280; name=mal-RA; MD5=b73c3d3b0e6c7530921498c92ae2ab5c; length=119; parent=FBgn0002641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GTTGATGTATACTGTCCGTGGCTTTTT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GCGAAGAAGAGTATGGCGCAACAAATGCAAGCCGGTCGCAAATAAATAAAGCCCGC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CAGCCAACACGAATAGTTAGTTCCCAA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31445 type=five_prime_untranslated_region; loc=2L:complement(16261617..1626</w:t>
      </w:r>
      <w:r>
        <w:rPr>
          <w:rFonts w:cs="Courier New" w:ascii="Courier New" w:hAnsi="Courier New"/>
          <w:b/>
          <w:bCs/>
          <w:sz w:val="16"/>
          <w:szCs w:val="16"/>
        </w:rPr>
        <w:t>1764</w:t>
      </w:r>
      <w:r>
        <w:rPr>
          <w:rFonts w:cs="Courier New" w:ascii="Courier New" w:hAnsi="Courier New"/>
          <w:sz w:val="16"/>
          <w:szCs w:val="16"/>
        </w:rPr>
        <w:t>); name=twe-RC; MD5=42b98a290ac4d81ffcfaad9cf49b4579; length=148; parent=FBgn0002673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ATCGGTAGAATGGGGAATTGATAAAGG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CAATAAAGTTGACCGCCAAAAGCGAAACAAACAAGTCGACAGAACAAGAAAATCG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GATTTGGCAATCGAAATCACTGCGCACGCTGGAACCCAAAATCTGAACTTCCCAAT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4982 type=five_prime_untranslated_region; loc=3R:complement(21831616..2183</w:t>
      </w:r>
      <w:r>
        <w:rPr>
          <w:rFonts w:cs="Courier New" w:ascii="Courier New" w:hAnsi="Courier New"/>
          <w:b/>
          <w:bCs/>
          <w:sz w:val="16"/>
          <w:szCs w:val="16"/>
        </w:rPr>
        <w:t>1745</w:t>
      </w:r>
      <w:r>
        <w:rPr>
          <w:rFonts w:cs="Courier New" w:ascii="Courier New" w:hAnsi="Courier New"/>
          <w:sz w:val="16"/>
          <w:szCs w:val="16"/>
        </w:rPr>
        <w:t>); name=E(spl)mbeta-HLH-RA; MD5=cc41971562ed19f21bfb1dd89f5e3f5e; length=130; parent=FBgn0002733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TTCAAAGCTCCGACTTCGTTGCGTGCA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AGAGTCTCCGAGTCCGAATCTAGTGGAACGTTGCGACTGTGGATTACGCGAGTTTA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CCCCCAATAAAAAAAAAACAAAACCAAACTACAAC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4954 type=five_prime_untranslated_region; loc=3R:2182</w:t>
      </w:r>
      <w:r>
        <w:rPr>
          <w:rFonts w:cs="Courier New" w:ascii="Courier New" w:hAnsi="Courier New"/>
          <w:b/>
          <w:bCs/>
          <w:sz w:val="16"/>
          <w:szCs w:val="16"/>
        </w:rPr>
        <w:t>3343</w:t>
      </w:r>
      <w:r>
        <w:rPr>
          <w:rFonts w:cs="Courier New" w:ascii="Courier New" w:hAnsi="Courier New"/>
          <w:sz w:val="16"/>
          <w:szCs w:val="16"/>
        </w:rPr>
        <w:t>..21823453; name=E(spl)mdelta-HLH-RA; MD5=fcba12c1d9d164d525a7e8e5a8b801c4; length=111; parent=FBgn0002734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ATCATTTCTCAAGTGACTACCGTGCAG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GGAGCGGCAGCAGCGACATCGCAACATCGCAACTTTATTTACAAACAATCACCAC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TCAAAACCCATTATACAC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02550 type=five_prime_untranslated_region; loc=3R:complement(11798535..1179</w:t>
      </w:r>
      <w:r>
        <w:rPr>
          <w:rFonts w:cs="Courier New" w:ascii="Courier New" w:hAnsi="Courier New"/>
          <w:b/>
          <w:bCs/>
          <w:sz w:val="16"/>
          <w:szCs w:val="16"/>
        </w:rPr>
        <w:t>8635</w:t>
      </w:r>
      <w:r>
        <w:rPr>
          <w:rFonts w:cs="Courier New" w:ascii="Courier New" w:hAnsi="Courier New"/>
          <w:sz w:val="16"/>
          <w:szCs w:val="16"/>
        </w:rPr>
        <w:t>); name=mor-RB; MD5=13c2123d1a4e88cb6e2f899eb77807b9; length=101; parent=FBgn0002783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TTTAAATACCATCTCTATTTTATCAA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GCGTTTATTGGCTTTTTGGCGTGGAAAAGTGAAAAGATAATTGACAAAAAGTCC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TGCCGCAA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2158 type=five_prime_untranslated_region; loc=3R:complement(5609968..561</w:t>
      </w:r>
      <w:r>
        <w:rPr>
          <w:rFonts w:cs="Courier New" w:ascii="Courier New" w:hAnsi="Courier New"/>
          <w:b/>
          <w:bCs/>
          <w:sz w:val="16"/>
          <w:szCs w:val="16"/>
        </w:rPr>
        <w:t>0092</w:t>
      </w:r>
      <w:r>
        <w:rPr>
          <w:rFonts w:cs="Courier New" w:ascii="Courier New" w:hAnsi="Courier New"/>
          <w:sz w:val="16"/>
          <w:szCs w:val="16"/>
        </w:rPr>
        <w:t>); name=MtnA-RA; MD5=d16066673cfaf5ac642c2d707b007edd; length=125; parent=FBgn0002868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GCATCAGTTGTGGTCAGCAGCAAAA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GAATCATCTCAGTGCAACTAAAGGCCTAAATAGCCCATACCTACCTTTTTTGTAAA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TGAACAAGTTCGAGGAAATACAACTCAATCAAG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3817 type=five_prime_untranslated_region; loc=X:1361</w:t>
      </w:r>
      <w:r>
        <w:rPr>
          <w:rFonts w:cs="Courier New" w:ascii="Courier New" w:hAnsi="Courier New"/>
          <w:b/>
          <w:bCs/>
          <w:sz w:val="16"/>
          <w:szCs w:val="16"/>
        </w:rPr>
        <w:t>6279</w:t>
      </w:r>
      <w:r>
        <w:rPr>
          <w:rFonts w:cs="Courier New" w:ascii="Courier New" w:hAnsi="Courier New"/>
          <w:sz w:val="16"/>
          <w:szCs w:val="16"/>
        </w:rPr>
        <w:t>..13616386; name=mus101-RA; MD5=0b4c16eaeb0f6755633efb31deb0f2e0; length=108; parent=FBgn0002878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AATAACAAACGGCGCCAAAATAGCGTA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GAAAAAAAGTGCAGTGCGAAAATCACGGCAATTTTGCAGCGCATCACGGAGCAG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CACTCGCAACCGCCAT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5534 type=five_prime_untranslated_region; loc=3R:complement(25632349..2563</w:t>
      </w:r>
      <w:r>
        <w:rPr>
          <w:rFonts w:cs="Courier New" w:ascii="Courier New" w:hAnsi="Courier New"/>
          <w:b/>
          <w:bCs/>
          <w:sz w:val="16"/>
          <w:szCs w:val="16"/>
        </w:rPr>
        <w:t>2469</w:t>
      </w:r>
      <w:r>
        <w:rPr>
          <w:rFonts w:cs="Courier New" w:ascii="Courier New" w:hAnsi="Courier New"/>
          <w:sz w:val="16"/>
          <w:szCs w:val="16"/>
        </w:rPr>
        <w:t>); name=ncd-RA; MD5=b8f8aef8f914075033e6e693792f7b61; length=121; parent=FBgn0002924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TGCAATCAAAAATAACGGCGGGAATCG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GCGTCGCTTGTCAACAACGCAAAACTAATTGATAAAATCGGTTGCAAGGAGGCAGA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TCTTCTAAGTTAGGCACAACACAGTTGGCG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3516 type=five_prime_untranslated_region; loc=X:1147</w:t>
      </w:r>
      <w:r>
        <w:rPr>
          <w:rFonts w:cs="Courier New" w:ascii="Courier New" w:hAnsi="Courier New"/>
          <w:b/>
          <w:bCs/>
          <w:sz w:val="16"/>
          <w:szCs w:val="16"/>
        </w:rPr>
        <w:t>4805</w:t>
      </w:r>
      <w:r>
        <w:rPr>
          <w:rFonts w:cs="Courier New" w:ascii="Courier New" w:hAnsi="Courier New"/>
          <w:sz w:val="16"/>
          <w:szCs w:val="16"/>
        </w:rPr>
        <w:t>..11474956; name=nod-RA; MD5=ba1e6ae2181357cef8dd76071f9e1a92; length=152; parent=FBgn0002948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AGATCGTTCTTAGTGTTATTACCGCGA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CACACTGCCAAAATCAATTTGAAATGCAAAGGTCGCTTGGCTTCGTCAAAAAAGT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AATTACGGTGAATGCAAGCCAATTGTGCATTATTCAAACAACTTCAATTCTTCAAT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8405 type=five_prime_untranslated_region; loc=3L:complement(21311011..2131</w:t>
      </w:r>
      <w:r>
        <w:rPr>
          <w:rFonts w:cs="Courier New" w:ascii="Courier New" w:hAnsi="Courier New"/>
          <w:b/>
          <w:bCs/>
          <w:sz w:val="16"/>
          <w:szCs w:val="16"/>
        </w:rPr>
        <w:t>1120</w:t>
      </w:r>
      <w:r>
        <w:rPr>
          <w:rFonts w:cs="Courier New" w:ascii="Courier New" w:hAnsi="Courier New"/>
          <w:sz w:val="16"/>
          <w:szCs w:val="16"/>
        </w:rPr>
        <w:t>); name=Pc-RA; MD5=6ca34a1556b5fecc0f7b42a39e60af14; length=110; parent=FBgn0003042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ATGAAAATAATCGAGTCGGACGACTAT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GTACGCAGAATTGTAAACCAGAAGTTAATTGCAAATAAAACGAATAATAAAACGTT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GAAGATTATTAATTA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200 type=five_prime_untranslated_region; loc=2L:612</w:t>
      </w:r>
      <w:r>
        <w:rPr>
          <w:rFonts w:cs="Courier New" w:ascii="Courier New" w:hAnsi="Courier New"/>
          <w:b/>
          <w:bCs/>
          <w:sz w:val="16"/>
          <w:szCs w:val="16"/>
        </w:rPr>
        <w:t>5132</w:t>
      </w:r>
      <w:r>
        <w:rPr>
          <w:rFonts w:cs="Courier New" w:ascii="Courier New" w:hAnsi="Courier New"/>
          <w:sz w:val="16"/>
          <w:szCs w:val="16"/>
        </w:rPr>
        <w:t>..6125248; name=Arpc4-RA; MD5=354ced2c57b5892a8c6cfdbd365f5b28; length=117; parent=FBgn0031781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TGGTCACATCTTTTCTGGTTGATAAA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AGGGCCTGTGAATCATAATAAGTTAAGTAAAAAGTGCAGATACAACAAACCGCAG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GACAACAACCCGACACCCAGACAC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288 type=five_prime_untranslated_region; loc=2L:655</w:t>
      </w:r>
      <w:r>
        <w:rPr>
          <w:rFonts w:cs="Courier New" w:ascii="Courier New" w:hAnsi="Courier New"/>
          <w:b/>
          <w:bCs/>
          <w:sz w:val="16"/>
          <w:szCs w:val="16"/>
        </w:rPr>
        <w:t>7800</w:t>
      </w:r>
      <w:r>
        <w:rPr>
          <w:rFonts w:cs="Courier New" w:ascii="Courier New" w:hAnsi="Courier New"/>
          <w:sz w:val="16"/>
          <w:szCs w:val="16"/>
        </w:rPr>
        <w:t>..6557902; name=CoVb-RA; MD5=4d63d275ba24b3f456c83c2c8fe44ddd; length=103; parent=FBgn0031830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TACTTTACCGCGGTCACACTGATCCA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TGTGTGAAAAATTACGAAAGAATTTTTGGTGTTCACCACTTAAGACCGACCGAAAT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GCAAAACGAAC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03224 type=five_prime_untranslated_region; loc=2L:664</w:t>
      </w:r>
      <w:r>
        <w:rPr>
          <w:rFonts w:cs="Courier New" w:ascii="Courier New" w:hAnsi="Courier New"/>
          <w:b/>
          <w:bCs/>
          <w:sz w:val="16"/>
          <w:szCs w:val="16"/>
        </w:rPr>
        <w:t>9388</w:t>
      </w:r>
      <w:r>
        <w:rPr>
          <w:rFonts w:cs="Courier New" w:ascii="Courier New" w:hAnsi="Courier New"/>
          <w:sz w:val="16"/>
          <w:szCs w:val="16"/>
        </w:rPr>
        <w:t>..6649532; name=Tango1-RC; MD5=d0b34f09f2d31e1d237bfcba7c44e607; length=145; parent=FBgn0031842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GCATTCCTTGGCGCACCCAGTACGG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CGAATGAAAAGCCAACTCAGCTGAAAGTGAACCCATTTTTATACACAAAAAATTAG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TGCAGCGAAATAAGTTGATTTCACACGACCACTGCGCCCCGAAAACAATGC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02587 type=five_prime_untranslated_region; loc=2L:740</w:t>
      </w:r>
      <w:r>
        <w:rPr>
          <w:rFonts w:cs="Courier New" w:ascii="Courier New" w:hAnsi="Courier New"/>
          <w:b/>
          <w:bCs/>
          <w:sz w:val="16"/>
          <w:szCs w:val="16"/>
        </w:rPr>
        <w:t>1335</w:t>
      </w:r>
      <w:r>
        <w:rPr>
          <w:rFonts w:cs="Courier New" w:ascii="Courier New" w:hAnsi="Courier New"/>
          <w:sz w:val="16"/>
          <w:szCs w:val="16"/>
        </w:rPr>
        <w:t>..7401437; name=CG5171-RD; MD5=1ceebab336648ba0dc4be178e8561742; length=103; parent=FBgn0031907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TTTACCAGAAACTTGGAAACAAGAA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TGACAGTTTTTCAGTTGGAAAATAAGCCAAATTAAGATTGTGACCCATCAATAAG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TTCGTTGG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487 type=five_prime_untranslated_region; loc=2L:778</w:t>
      </w:r>
      <w:r>
        <w:rPr>
          <w:rFonts w:cs="Courier New" w:ascii="Courier New" w:hAnsi="Courier New"/>
          <w:b/>
          <w:bCs/>
          <w:sz w:val="16"/>
          <w:szCs w:val="16"/>
        </w:rPr>
        <w:t>1465</w:t>
      </w:r>
      <w:r>
        <w:rPr>
          <w:rFonts w:cs="Courier New" w:ascii="Courier New" w:hAnsi="Courier New"/>
          <w:sz w:val="16"/>
          <w:szCs w:val="16"/>
        </w:rPr>
        <w:t>..7781634; name=CG7164-RA; MD5=cc8f7b0c1a33dff10c87773b2ef3584c; length=170; parent=FBgn0031946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ATAAATCCAAATTATATCAGAACTAT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TAAAATCCTAAAATGAGGCATCGTTCATAAAAAAAAATATATAAAATAAATTCC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TCGACCACTTTGGCAGTCAAAATTCGCAATCTAAATTCGAAATTAGCAAATAAC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GCCACAAACAGCGTGAC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563 type=five_prime_untranslated_region; loc=2L:complement(7860701..786</w:t>
      </w:r>
      <w:r>
        <w:rPr>
          <w:rFonts w:cs="Courier New" w:ascii="Courier New" w:hAnsi="Courier New"/>
          <w:b/>
          <w:bCs/>
          <w:sz w:val="16"/>
          <w:szCs w:val="16"/>
        </w:rPr>
        <w:t>0839</w:t>
      </w:r>
      <w:r>
        <w:rPr>
          <w:rFonts w:cs="Courier New" w:ascii="Courier New" w:hAnsi="Courier New"/>
          <w:sz w:val="16"/>
          <w:szCs w:val="16"/>
        </w:rPr>
        <w:t>); name=TwdlE-RA; MD5=aac28791c5ee55b3a2029bab9f04ebca; length=139; parent=FBgn0031957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TGGCATGCAGTAAGAGGTTCCGCGTCG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CAGCACCACATTGCCAGTAACCAGTAACCAGTAACAGCCAGTAGCACCTAGCCAC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GCAGTGACAAAACCCGAAACGGATATACCCGAAATAAGCCACCCG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535 type=five_prime_untranslated_region; loc=2L:802</w:t>
      </w:r>
      <w:r>
        <w:rPr>
          <w:rFonts w:cs="Courier New" w:ascii="Courier New" w:hAnsi="Courier New"/>
          <w:b/>
          <w:bCs/>
          <w:sz w:val="16"/>
          <w:szCs w:val="16"/>
        </w:rPr>
        <w:t>9462</w:t>
      </w:r>
      <w:r>
        <w:rPr>
          <w:rFonts w:cs="Courier New" w:ascii="Courier New" w:hAnsi="Courier New"/>
          <w:sz w:val="16"/>
          <w:szCs w:val="16"/>
        </w:rPr>
        <w:t>..8029607; name=baf-RA; MD5=b3cab005f0f9b96b93bfdbfd2bd9655b; length=146; parent=FBgn0031977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TAGATGTGTTGTTGCATTTTCGAAAA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CTTGCTGCCACACTGGCTGTGCGTCATTTTCAGAAACGCCGCGAATATTTTGCCA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ATCTAGCTAAGCATTGGAATTTCGCAACGTGCAGCAGCAAAGCAAACTACAAA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639 type=five_prime_untranslated_region; loc=2L:complement(8196816..819</w:t>
      </w:r>
      <w:r>
        <w:rPr>
          <w:rFonts w:cs="Courier New" w:ascii="Courier New" w:hAnsi="Courier New"/>
          <w:b/>
          <w:bCs/>
          <w:sz w:val="16"/>
          <w:szCs w:val="16"/>
        </w:rPr>
        <w:t>6918</w:t>
      </w:r>
      <w:r>
        <w:rPr>
          <w:rFonts w:cs="Courier New" w:ascii="Courier New" w:hAnsi="Courier New"/>
          <w:sz w:val="16"/>
          <w:szCs w:val="16"/>
        </w:rPr>
        <w:t>); name=CG8475-RB; MD5=2365ec5248081e6f8d293d64634ad167; length=103; parent=FBgn0031995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AATGAAAAGCTGCTCAGCTGTTAGAAG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TTGACTTTTTTTTGACTTTGATACATTTTCTTAAGCGCAATTGCAATATAATTTG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GCTGAAGAAAC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593 type=five_prime_untranslated_region; loc=2L:821</w:t>
      </w:r>
      <w:r>
        <w:rPr>
          <w:rFonts w:cs="Courier New" w:ascii="Courier New" w:hAnsi="Courier New"/>
          <w:b/>
          <w:bCs/>
          <w:sz w:val="16"/>
          <w:szCs w:val="16"/>
        </w:rPr>
        <w:t>4305</w:t>
      </w:r>
      <w:r>
        <w:rPr>
          <w:rFonts w:cs="Courier New" w:ascii="Courier New" w:hAnsi="Courier New"/>
          <w:sz w:val="16"/>
          <w:szCs w:val="16"/>
        </w:rPr>
        <w:t>..8214417; name=CG8353-RA; MD5=0689f498562e4f4486d0ea2dc320bd3d; length=113; parent=FBgn0032002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TCCATTTGCCATCGGACGTTCAAAGG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CACACGCACTCAACTTGCTAAAAATAATTCAAAATTTAAGAAAATAGGCGTGCCT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TGACCAAAAGAATTGAACTAT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06392 type=five_prime_untranslated_region; loc=2L:complement(8252852..825</w:t>
      </w:r>
      <w:r>
        <w:rPr>
          <w:rFonts w:cs="Courier New" w:ascii="Courier New" w:hAnsi="Courier New"/>
          <w:b/>
          <w:bCs/>
          <w:sz w:val="16"/>
          <w:szCs w:val="16"/>
        </w:rPr>
        <w:t>2966</w:t>
      </w:r>
      <w:r>
        <w:rPr>
          <w:rFonts w:cs="Courier New" w:ascii="Courier New" w:hAnsi="Courier New"/>
          <w:sz w:val="16"/>
          <w:szCs w:val="16"/>
        </w:rPr>
        <w:t>); name=CG8086-RH; MD5=1e82b3feaa2e0cb07e4a2c5f98adc9fa; length=115; parent=FBgn0032010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TCACACGTGTAAATGTCAGCGAAGGG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AGTAAATTTGGTCTTTAACTTTTTTTTTTTACATTGGGGCACAATTTTCAGACTT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ACTACTAAGCCTAAAAACAGCAAG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45779 type=five_prime_untranslated_region; loc=2L:834</w:t>
      </w:r>
      <w:r>
        <w:rPr>
          <w:rFonts w:cs="Courier New" w:ascii="Courier New" w:hAnsi="Courier New"/>
          <w:b/>
          <w:bCs/>
          <w:sz w:val="16"/>
          <w:szCs w:val="16"/>
        </w:rPr>
        <w:t>6620</w:t>
      </w:r>
      <w:r>
        <w:rPr>
          <w:rFonts w:cs="Courier New" w:ascii="Courier New" w:hAnsi="Courier New"/>
          <w:sz w:val="16"/>
          <w:szCs w:val="16"/>
        </w:rPr>
        <w:t>..8346804; name=CG7778-RB; MD5=dfd2621005073e205255b2ebb4cc0037; length=185; parent=FBgn0032025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CAGTTAAATTTCAGAATTCGCAAACTG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CGCCTTGATATGAAAAATTAATTAAATTTCAATAAACGAGAAGCGCGAAAAACCA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CAAACGGTCCAATTAAACTAGCATAAATACTATACACTAAACAATTATCTAGAAAT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ATAGAATATATTTATTTCGAAATAACCAAATAC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657 type=five_prime_untranslated_region; loc=2L:838</w:t>
      </w:r>
      <w:r>
        <w:rPr>
          <w:rFonts w:cs="Courier New" w:ascii="Courier New" w:hAnsi="Courier New"/>
          <w:b/>
          <w:bCs/>
          <w:sz w:val="16"/>
          <w:szCs w:val="16"/>
        </w:rPr>
        <w:t>6139</w:t>
      </w:r>
      <w:r>
        <w:rPr>
          <w:rFonts w:cs="Courier New" w:ascii="Courier New" w:hAnsi="Courier New"/>
          <w:sz w:val="16"/>
          <w:szCs w:val="16"/>
        </w:rPr>
        <w:t>..8386246; name=CG13384-RB; MD5=64e08f12e2e1bafb90508ae73c1a25d7; length=108; parent=FBgn0032036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TAGTTTGTTTCGTGCAGCCGGAGAGGG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TCATAAAATCCAACGCTCTTAGTTACTTACCTACCCCTGTTTCCAGATTCCCGAG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CGCCGCGCAAGAAAAAG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731 type=five_prime_untranslated_region; loc=2L:870</w:t>
      </w:r>
      <w:r>
        <w:rPr>
          <w:rFonts w:cs="Courier New" w:ascii="Courier New" w:hAnsi="Courier New"/>
          <w:b/>
          <w:bCs/>
          <w:sz w:val="16"/>
          <w:szCs w:val="16"/>
        </w:rPr>
        <w:t>5572</w:t>
      </w:r>
      <w:r>
        <w:rPr>
          <w:rFonts w:cs="Courier New" w:ascii="Courier New" w:hAnsi="Courier New"/>
          <w:sz w:val="16"/>
          <w:szCs w:val="16"/>
        </w:rPr>
        <w:t>..8705694; name=CG9314-RA; MD5=56ba8bbcf31e7ee081dd17223f58d1a4; length=123; parent=FBgn0032061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ACAATTGACAAGCAAAATCACTCACAA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TTTTGTTAGCAGTTGAAATCAACTGTGTGAAATATTTTTTTTGAAAATAAATTTTT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GAAATTTTAAGACCAAAGACAAAATTGA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773 type=five_prime_untranslated_region; loc=2L:916</w:t>
      </w:r>
      <w:r>
        <w:rPr>
          <w:rFonts w:cs="Courier New" w:ascii="Courier New" w:hAnsi="Courier New"/>
          <w:b/>
          <w:bCs/>
          <w:sz w:val="16"/>
          <w:szCs w:val="16"/>
        </w:rPr>
        <w:t>4235</w:t>
      </w:r>
      <w:r>
        <w:rPr>
          <w:rFonts w:cs="Courier New" w:ascii="Courier New" w:hAnsi="Courier New"/>
          <w:sz w:val="16"/>
          <w:szCs w:val="16"/>
        </w:rPr>
        <w:t>..9164347; name=CG13108-RA; MD5=6e8085be8e1643e5368e3961910cd699; length=113; parent=FBgn0032100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AGCTTTGAGACGCAGCAGCCACAGCAG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CAAAAGCAGCAGCAGCAGCCGCTGCAGGATTTAGCGGTCGGTTCAACCAGGAGCA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GTAGAGAATTTTCGCGTCAG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879 type=five_prime_untranslated_region; loc=2L:992</w:t>
      </w:r>
      <w:r>
        <w:rPr>
          <w:rFonts w:cs="Courier New" w:ascii="Courier New" w:hAnsi="Courier New"/>
          <w:b/>
          <w:bCs/>
          <w:sz w:val="16"/>
          <w:szCs w:val="16"/>
        </w:rPr>
        <w:t>1633</w:t>
      </w:r>
      <w:r>
        <w:rPr>
          <w:rFonts w:cs="Courier New" w:ascii="Courier New" w:hAnsi="Courier New"/>
          <w:sz w:val="16"/>
          <w:szCs w:val="16"/>
        </w:rPr>
        <w:t>..9921740; name=CG4592-RA; MD5=adff1176ce9d6260a89693d9e0262c70; length=108; parent=FBgn0032162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TTTGGTTTGCAACTCGACTTAATATA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AAACAGGTTAATTTGTTTAAATTCCTGCCCGTCGCTCAGTGCGTGATTGCTGCTCC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CCAAAGTCGTCCAAGT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969 type=five_prime_untranslated_region; loc=2L:complement(10092236..1009</w:t>
      </w:r>
      <w:r>
        <w:rPr>
          <w:rFonts w:cs="Courier New" w:ascii="Courier New" w:hAnsi="Courier New"/>
          <w:b/>
          <w:bCs/>
          <w:sz w:val="16"/>
          <w:szCs w:val="16"/>
        </w:rPr>
        <w:t>2389</w:t>
      </w:r>
      <w:r>
        <w:rPr>
          <w:rFonts w:cs="Courier New" w:ascii="Courier New" w:hAnsi="Courier New"/>
          <w:sz w:val="16"/>
          <w:szCs w:val="16"/>
        </w:rPr>
        <w:t>); name=CG13133-RA; MD5=f2934b060c5fa326b120ddaf2abe01ba; length=154; parent=FBgn0032181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CGATTACCATAACCTCATCCACTCAG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CTTGTAAGAGTCGAACCGGGCGGAGGGCAACGGTTTTTTTGGCCACATAAGCCAAA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ACACGCTTGCTCCGTGTGTCCAACGAACCGGAGTCCGTGCATCGGGAACCGGTGG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GT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987 type=five_prime_untranslated_region; loc=2L:1030</w:t>
      </w:r>
      <w:r>
        <w:rPr>
          <w:rFonts w:cs="Courier New" w:ascii="Courier New" w:hAnsi="Courier New"/>
          <w:b/>
          <w:bCs/>
          <w:sz w:val="16"/>
          <w:szCs w:val="16"/>
        </w:rPr>
        <w:t>6922</w:t>
      </w:r>
      <w:r>
        <w:rPr>
          <w:rFonts w:cs="Courier New" w:ascii="Courier New" w:hAnsi="Courier New"/>
          <w:sz w:val="16"/>
          <w:szCs w:val="16"/>
        </w:rPr>
        <w:t>..10307044; name=CG4968-RA; MD5=15bcf94429caf16d4c0bfba1807db551; length=123; parent=FBgn0032214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ACATTTGATGCGCCTACACATACATA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GAACAGGAATTCTTTTTAGTTCATCAAATGAATACAAAGTAAAGTAAATTGAAAG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GCCGATCGCAGTTGTTCAGTATTCAGAGAAA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992 type=five_prime_untranslated_region; loc=2L:1033</w:t>
      </w:r>
      <w:r>
        <w:rPr>
          <w:rFonts w:cs="Courier New" w:ascii="Courier New" w:hAnsi="Courier New"/>
          <w:b/>
          <w:bCs/>
          <w:sz w:val="16"/>
          <w:szCs w:val="16"/>
        </w:rPr>
        <w:t>1471</w:t>
      </w:r>
      <w:r>
        <w:rPr>
          <w:rFonts w:cs="Courier New" w:ascii="Courier New" w:hAnsi="Courier New"/>
          <w:sz w:val="16"/>
          <w:szCs w:val="16"/>
        </w:rPr>
        <w:t>..10331609; name=CG5037-RA; MD5=c4a6d8a21491faccbfb593c57a848795; length=139; parent=FBgn0032222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TTTTCTCATTTTGAGATATGGTAACA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GCACAATGTGATTTAAAAAACCATAACATTGTATATAAAAGTAATAGAAATCCAAA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AACTAGAAAAATGAAATAACCGTAGACCTAACTAATAAGTGAATAAT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37004 type=five_prime_untranslated_region; loc=2L:1050</w:t>
      </w:r>
      <w:r>
        <w:rPr>
          <w:rFonts w:cs="Courier New" w:ascii="Courier New" w:hAnsi="Courier New"/>
          <w:b/>
          <w:bCs/>
          <w:sz w:val="16"/>
          <w:szCs w:val="16"/>
        </w:rPr>
        <w:t>7081</w:t>
      </w:r>
      <w:r>
        <w:rPr>
          <w:rFonts w:cs="Courier New" w:ascii="Courier New" w:hAnsi="Courier New"/>
          <w:sz w:val="16"/>
          <w:szCs w:val="16"/>
        </w:rPr>
        <w:t>..10507193; name=CG6094-RB; MD5=08902618ffd6b01a70129035505f1ae8; length=113; parent=FBgn0032261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TAAGTTCGGTCACACTGCACGCAAC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TCGAACAGCTGTTCTGTGGTGAACACAAACGTCGTTCTCGTAACATTTAATTTAGC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TCATTGAAATTTTGGCAT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0112 type=five_prime_untranslated_region; loc=2L:1073</w:t>
      </w:r>
      <w:r>
        <w:rPr>
          <w:rFonts w:cs="Courier New" w:ascii="Courier New" w:hAnsi="Courier New"/>
          <w:b/>
          <w:bCs/>
          <w:sz w:val="16"/>
          <w:szCs w:val="16"/>
        </w:rPr>
        <w:t>2653</w:t>
      </w:r>
      <w:r>
        <w:rPr>
          <w:rFonts w:cs="Courier New" w:ascii="Courier New" w:hAnsi="Courier New"/>
          <w:sz w:val="16"/>
          <w:szCs w:val="16"/>
        </w:rPr>
        <w:t>..10732817; name=Dpy-30L1-RA; MD5=25be7dcc4cddf6007513f4a7f27c7eee; length=165; parent=FBgn0032293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CAGGAATTCGATGTATAAGTAAATTTT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GTCATCGATTCCCGACATGAATGCGACAACTCTGCAGACCGAGAATGTAAATTTTG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ATCGAATTTGTTGGACTGCTGCAAAGACGCCAAGTGAAAACCGAGATTTGCTGAA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GGAACACATTGC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40557 type=five_prime_untranslated_region; loc=2L:complement(10910536..109</w:t>
      </w:r>
      <w:r>
        <w:rPr>
          <w:rFonts w:cs="Courier New" w:ascii="Courier New" w:hAnsi="Courier New"/>
          <w:b/>
          <w:bCs/>
          <w:sz w:val="16"/>
          <w:szCs w:val="16"/>
        </w:rPr>
        <w:t>10648</w:t>
      </w:r>
      <w:r>
        <w:rPr>
          <w:rFonts w:cs="Courier New" w:ascii="Courier New" w:hAnsi="Courier New"/>
          <w:sz w:val="16"/>
          <w:szCs w:val="16"/>
        </w:rPr>
        <w:t>); name=CG14069-RB; MD5=17f34385bf0f5622ba1239b18e41d985; length=113; parent=FBgn0032315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TTTCAGCTGCTTTTAAAGTTTCAATG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CAAGAACAGCTGTTGGAACTTAAATGAACAGCTAGTAGCTTAGATGGCGCTTATT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CAGTTGCCTGCTATTTGTCGC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0200 type=five_prime_untranslated_region; loc=2L:1113</w:t>
      </w:r>
      <w:r>
        <w:rPr>
          <w:rFonts w:cs="Courier New" w:ascii="Courier New" w:hAnsi="Courier New"/>
          <w:b/>
          <w:bCs/>
          <w:sz w:val="16"/>
          <w:szCs w:val="16"/>
        </w:rPr>
        <w:t>0737</w:t>
      </w:r>
      <w:r>
        <w:rPr>
          <w:rFonts w:cs="Courier New" w:ascii="Courier New" w:hAnsi="Courier New"/>
          <w:sz w:val="16"/>
          <w:szCs w:val="16"/>
        </w:rPr>
        <w:t>..11130864; name=CG4751-RA; MD5=52328f450af8fbee846a4c44d2fd9392; length=128; parent=FBgn0032348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ATGAGTTTCGGTATTCTGGGTAGAAA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GCTACCTTACTGCATCCATCAGTTTTTTTTCGCAAAACTTAAGTATCTTGGAAGT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ATCCGTAGAATTGCACAGAATTCGCGACAAGAACG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43614 type=five_prime_untranslated_region; loc=2L:1117</w:t>
      </w:r>
      <w:r>
        <w:rPr>
          <w:rFonts w:cs="Courier New" w:ascii="Courier New" w:hAnsi="Courier New"/>
          <w:b/>
          <w:bCs/>
          <w:sz w:val="16"/>
          <w:szCs w:val="16"/>
        </w:rPr>
        <w:t>9032</w:t>
      </w:r>
      <w:r>
        <w:rPr>
          <w:rFonts w:cs="Courier New" w:ascii="Courier New" w:hAnsi="Courier New"/>
          <w:sz w:val="16"/>
          <w:szCs w:val="16"/>
        </w:rPr>
        <w:t>..11179231; name=CG4788-RB; MD5=dad7c87675ad285aca78c0df80be1282; length=200; parent=FBgn0032354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GATTCCCTAACGCGTGGTTCACACTA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AAAAAGACAACGCTGAGTTTTTAACATTAAAAACGTTTTTTAAACCACTAAAACG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AAATAAATAAAAAATAAGTTTGTGCGTGATCGAAAAGCGTTGGCCGATTTGCAG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CAGGCAATTCACAATCAGCTGCCGTGAGAACTGTCGTATAGCCAAGAC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33093 type=five_prime_untranslated_region; loc=2L:complement(12427568..1242</w:t>
      </w:r>
      <w:r>
        <w:rPr>
          <w:rFonts w:cs="Courier New" w:ascii="Courier New" w:hAnsi="Courier New"/>
          <w:b/>
          <w:bCs/>
          <w:sz w:val="16"/>
          <w:szCs w:val="16"/>
        </w:rPr>
        <w:t>7709</w:t>
      </w:r>
      <w:r>
        <w:rPr>
          <w:rFonts w:cs="Courier New" w:ascii="Courier New" w:hAnsi="Courier New"/>
          <w:sz w:val="16"/>
          <w:szCs w:val="16"/>
        </w:rPr>
        <w:t>); name=CG5446-RB; MD5=c821c12b5da1f67e38e09a0a8fce4f00; length=142; parent=FBgn0032429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TATCGAACCAAAGTCCGCCCCTATGC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TAAAGAAATTAATTTGCAGAAGTGAAACAGCCGCAGCCGCAAACAGAAGCAAAAGAG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GAAGTGATAGCATTTTTGTACTTTTATACAGTGCCACAAAGAAGCCACAG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34114 type=five_prime_untranslated_region; loc=3L:2207</w:t>
      </w:r>
      <w:r>
        <w:rPr>
          <w:rFonts w:cs="Courier New" w:ascii="Courier New" w:hAnsi="Courier New"/>
          <w:b/>
          <w:bCs/>
          <w:sz w:val="16"/>
          <w:szCs w:val="16"/>
        </w:rPr>
        <w:t>5820</w:t>
      </w:r>
      <w:r>
        <w:rPr>
          <w:rFonts w:cs="Courier New" w:ascii="Courier New" w:hAnsi="Courier New"/>
          <w:sz w:val="16"/>
          <w:szCs w:val="16"/>
        </w:rPr>
        <w:t>..22075932; name=msopa-RB; MD5=ba1b896c2fac1679c874bc3442386192; length=113; parent=FBgn0004414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GATCATCGCCAGACATACGATTTGCA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TCCACCTATTGGCTCCACCGGATCAGTGAGAGCTATAAAGGGCCCCACCGCTTTCG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TGGCCTTCATACCATACTCGC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2630 type=five_prime_untranslated_region; loc=3L:121</w:t>
      </w:r>
      <w:r>
        <w:rPr>
          <w:rFonts w:cs="Courier New" w:ascii="Courier New" w:hAnsi="Courier New"/>
          <w:b/>
          <w:bCs/>
          <w:sz w:val="16"/>
          <w:szCs w:val="16"/>
        </w:rPr>
        <w:t>2827</w:t>
      </w:r>
      <w:r>
        <w:rPr>
          <w:rFonts w:cs="Courier New" w:ascii="Courier New" w:hAnsi="Courier New"/>
          <w:sz w:val="16"/>
          <w:szCs w:val="16"/>
        </w:rPr>
        <w:t>..1212951; name=LysE-RA; MD5=ace5111369f419024a476cb378ddc706; length=125; parent=FBgn0004428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ATATGGTGATCACCTTATCACGGTTG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CTTATACGTTCTTCTTAATAAGGTGATGGTTCAGGGTATATAAGGGCCCATTGCG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CTCTCCATCAGTTTACTGTGGTATTCAAATC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8849 type=five_prime_untranslated_region; loc=3R:complement(778219..77</w:t>
      </w:r>
      <w:r>
        <w:rPr>
          <w:rFonts w:cs="Courier New" w:ascii="Courier New" w:hAnsi="Courier New"/>
          <w:b/>
          <w:bCs/>
          <w:sz w:val="16"/>
          <w:szCs w:val="16"/>
        </w:rPr>
        <w:t>8404</w:t>
      </w:r>
      <w:r>
        <w:rPr>
          <w:rFonts w:cs="Courier New" w:ascii="Courier New" w:hAnsi="Courier New"/>
          <w:sz w:val="16"/>
          <w:szCs w:val="16"/>
        </w:rPr>
        <w:t>); name=UbcD6-RA; MD5=1afc632f91d19279ee478f349a07ddd0; length=186; parent=FBgn0004436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TCTACGTGATAGTATCGGGGAAACAT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TTTCGTTCCAGCTCTATACCACTGCTGCCCGAGTTTGCCCTCAATTAAAAATAAAT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ATTTCATCGTTACCGTTCGCTAAACGCAACGCATTGCCCAGGCGTCCGAGTTC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CCAACACAACACGAGTGGTAGTATCGCTGTGA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7828 type=five_prime_untranslated_region; loc=2L:21</w:t>
      </w:r>
      <w:r>
        <w:rPr>
          <w:rFonts w:cs="Courier New" w:ascii="Courier New" w:hAnsi="Courier New"/>
          <w:b/>
          <w:bCs/>
          <w:sz w:val="16"/>
          <w:szCs w:val="16"/>
        </w:rPr>
        <w:t>30813</w:t>
      </w:r>
      <w:r>
        <w:rPr>
          <w:rFonts w:cs="Courier New" w:ascii="Courier New" w:hAnsi="Courier New"/>
          <w:sz w:val="16"/>
          <w:szCs w:val="16"/>
        </w:rPr>
        <w:t>..2131011; name=GlyP-RA; MD5=feff8acbe540a578ad405878620e4fe1; length=199; parent=FBgn0004507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AGTGAGAATCGCTCCGGATTTTGCTG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GGTCGTCTGTTCAGGTTCAGGTCTGGGTTGTGTCTATAGTCTCCGTCTCCTCTTCG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TCGCACACGCAAACGGGTCTACGCCACACACACACGCGCACCCACGCAACGGAATC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AACTATATAGAGCCGCCACAGAGAAGGGACATACATAACTAGGACAC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30167 type=five_prime_untranslated_region; loc=3R:complement(22738483..227</w:t>
      </w:r>
      <w:r>
        <w:rPr>
          <w:rFonts w:cs="Courier New" w:ascii="Courier New" w:hAnsi="Courier New"/>
          <w:b/>
          <w:bCs/>
          <w:sz w:val="16"/>
          <w:szCs w:val="16"/>
        </w:rPr>
        <w:t>38608</w:t>
      </w:r>
      <w:r>
        <w:rPr>
          <w:rFonts w:cs="Courier New" w:ascii="Courier New" w:hAnsi="Courier New"/>
          <w:sz w:val="16"/>
          <w:szCs w:val="16"/>
        </w:rPr>
        <w:t>); name=Ets97D-RB; MD5=ca3788fe976f5960c7b4afa4b8365d7d; length=126; parent=FBgn0004510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GTATTATTCGGTATTGCCACACCCGA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CACGGTCACACTGAAGATGCAACAATAAATCCACGAGACAAATTTGTTAAAAACAT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TTAATATAGGCAGTTATTTGCGATTTTAAGCCGCG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3263 type=five_prime_untranslated_region; loc=3L:complement(4138815..413</w:t>
      </w:r>
      <w:r>
        <w:rPr>
          <w:rFonts w:cs="Courier New" w:ascii="Courier New" w:hAnsi="Courier New"/>
          <w:b/>
          <w:bCs/>
          <w:sz w:val="16"/>
          <w:szCs w:val="16"/>
        </w:rPr>
        <w:t>8996</w:t>
      </w:r>
      <w:r>
        <w:rPr>
          <w:rFonts w:cs="Courier New" w:ascii="Courier New" w:hAnsi="Courier New"/>
          <w:sz w:val="16"/>
          <w:szCs w:val="16"/>
        </w:rPr>
        <w:t>); name=Rop-RA; MD5=7aa010f5f3715536cd320e9ada364601; length=182; parent=FBgn0004574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CTAAGGCTAAGTCATCAAACGAAAAA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CAGAAAAATTGGCCAAGGAATAGATAAAATTCTTTAAGTCAAGTTAGCCCACGCGA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CGAACGGAATAAGCTAAAAAGACATATTTACACGCAGTGTGTTCATAATCGAGTTG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TTGCGCCCGTGACCAATAAAACGCAGTG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3010 type=five_prime_untranslated_region; loc=3R:complement(10715780..1071</w:t>
      </w:r>
      <w:r>
        <w:rPr>
          <w:rFonts w:cs="Courier New" w:ascii="Courier New" w:hAnsi="Courier New"/>
          <w:b/>
          <w:bCs/>
          <w:sz w:val="16"/>
          <w:szCs w:val="16"/>
        </w:rPr>
        <w:t>5927</w:t>
      </w:r>
      <w:r>
        <w:rPr>
          <w:rFonts w:cs="Courier New" w:ascii="Courier New" w:hAnsi="Courier New"/>
          <w:sz w:val="16"/>
          <w:szCs w:val="16"/>
        </w:rPr>
        <w:t>); name=CycC-RA; MD5=40872dfdd2b7a14f096394fcea487f9f; length=148; parent=FBgn0004597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CCCTGGTGTGCACACACTGGCTGAAA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ACACAATTTTTTCGTTTTTCCTGGTTTTCCGGCTTGCTATTGAAATAAACACCT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GGATAGCTAACACGAAAATATTGGCCGACCTAATCAGCTAGGCCTACTAGTTACG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0441 type=five_prime_untranslated_region; loc=X:249</w:t>
      </w:r>
      <w:r>
        <w:rPr>
          <w:rFonts w:cs="Courier New" w:ascii="Courier New" w:hAnsi="Courier New"/>
          <w:b/>
          <w:bCs/>
          <w:sz w:val="16"/>
          <w:szCs w:val="16"/>
        </w:rPr>
        <w:t>8230</w:t>
      </w:r>
      <w:r>
        <w:rPr>
          <w:rFonts w:cs="Courier New" w:ascii="Courier New" w:hAnsi="Courier New"/>
          <w:sz w:val="16"/>
          <w:szCs w:val="16"/>
        </w:rPr>
        <w:t>..2498335; name=Zw10-RB; MD5=a84281086b8d9dc65ba35f18d697743a; length=106; parent=FBgn0004643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TATCGCTTTTTTGAACAATCGTTGGT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CAGGGAATTGCAGAAACCAGTTGTCTTGGGTTTCGCAAGAATTGGAAAAGGAGGAT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GTCAAAGAGCAGGA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44737 type=five_prime_untranslated_region; loc=X:39</w:t>
      </w:r>
      <w:r>
        <w:rPr>
          <w:rFonts w:cs="Courier New" w:ascii="Courier New" w:hAnsi="Courier New"/>
          <w:b/>
          <w:bCs/>
          <w:sz w:val="16"/>
          <w:szCs w:val="16"/>
        </w:rPr>
        <w:t>3991</w:t>
      </w:r>
      <w:r>
        <w:rPr>
          <w:rFonts w:cs="Courier New" w:ascii="Courier New" w:hAnsi="Courier New"/>
          <w:sz w:val="16"/>
          <w:szCs w:val="16"/>
        </w:rPr>
        <w:t>..394185; name=svr-RL; MD5=f47562813235d6dc3b9cd2cd9aa7eaf4; length=195; parent=FBgn0004648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CAAACAGTTGACTTTTCGAGCCTGAG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AACGACGACCCACGACGAACGGAGGCCCGACGGACATATAAGAAGAGAGCGAGTTG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CGGGAGAGAGCTGAGAAGAAGCGGAGGAAAAATAACTGTTTCTCGCTCAATTCGCA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AGTGATAAAAACAACATAATCTCGACAAGATTGCAAATCGCAAG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7047 type=five_prime_untranslated_region; loc=2R:1278</w:t>
      </w:r>
      <w:r>
        <w:rPr>
          <w:rFonts w:cs="Courier New" w:ascii="Courier New" w:hAnsi="Courier New"/>
          <w:b/>
          <w:bCs/>
          <w:sz w:val="16"/>
          <w:szCs w:val="16"/>
        </w:rPr>
        <w:t>6040</w:t>
      </w:r>
      <w:r>
        <w:rPr>
          <w:rFonts w:cs="Courier New" w:ascii="Courier New" w:hAnsi="Courier New"/>
          <w:sz w:val="16"/>
          <w:szCs w:val="16"/>
        </w:rPr>
        <w:t>..12786149; name=inaC-RA; MD5=bea8eb412d9b71255a506ab2e05662af; length=110; parent=FBgn0004784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GGGTCTTCACCTGACCGACCGGGTCAG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TAGACGGGCTTGAAACCGTACGGTCTGAGTCAGCTTTTTCTCTTCACTAGCTATC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TCCCTGACATTATCTTTT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1316 type=five_prime_untranslated_region; loc=2L:complement(19795747..1979</w:t>
      </w:r>
      <w:r>
        <w:rPr>
          <w:rFonts w:cs="Courier New" w:ascii="Courier New" w:hAnsi="Courier New"/>
          <w:b/>
          <w:bCs/>
          <w:sz w:val="16"/>
          <w:szCs w:val="16"/>
        </w:rPr>
        <w:t>5851</w:t>
      </w:r>
      <w:r>
        <w:rPr>
          <w:rFonts w:cs="Courier New" w:ascii="Courier New" w:hAnsi="Courier New"/>
          <w:sz w:val="16"/>
          <w:szCs w:val="16"/>
        </w:rPr>
        <w:t>); name=fs(2)ltoPP43-RA; MD5=1d8a20a5ad94df4431cf0d734d773486; length=105; parent=FBgn0004811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CAGATATATTTTGGCATGCCCCGAAC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CACTGCGCGTCGCACACTTTTAATTGTTTCGCTTCGCCTTTCGTTGTTTGTCGTA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CCGAATTAATC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1350 type=five_prime_untranslated_region; loc=X:complement(9000481..900</w:t>
      </w:r>
      <w:r>
        <w:rPr>
          <w:rFonts w:cs="Courier New" w:ascii="Courier New" w:hAnsi="Courier New"/>
          <w:b/>
          <w:bCs/>
          <w:sz w:val="16"/>
          <w:szCs w:val="16"/>
        </w:rPr>
        <w:t>0637</w:t>
      </w:r>
      <w:r>
        <w:rPr>
          <w:rFonts w:cs="Courier New" w:ascii="Courier New" w:hAnsi="Courier New"/>
          <w:sz w:val="16"/>
          <w:szCs w:val="16"/>
        </w:rPr>
        <w:t>); name=Bx42-RA; MD5=ec48555006d51a18aef194bb0b9f70e5; length=157; parent=FBgn0004856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TATTAGCAGTCTGGCAACCCTACACA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TACGCTTGTGTGTGTCCGTGTGCGTGCGTGTTTTTTTTTTCGACTTTTCCATTATAG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TGTGGCTTGCATATTGAAAAGTGATTTCACATAAGAATTGATTCGCCACAAATAA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TAAGCT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4087 type=five_prime_untranslated_region; loc=3R:1721</w:t>
      </w:r>
      <w:r>
        <w:rPr>
          <w:rFonts w:cs="Courier New" w:ascii="Courier New" w:hAnsi="Courier New"/>
          <w:b/>
          <w:bCs/>
          <w:sz w:val="16"/>
          <w:szCs w:val="16"/>
        </w:rPr>
        <w:t>4602</w:t>
      </w:r>
      <w:r>
        <w:rPr>
          <w:rFonts w:cs="Courier New" w:ascii="Courier New" w:hAnsi="Courier New"/>
          <w:sz w:val="16"/>
          <w:szCs w:val="16"/>
        </w:rPr>
        <w:t>..17214736; name=bap-RA; MD5=428fb0257948e9bd30d7f2936658ffee; length=135; parent=FBgn0004862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TGAAGCACATTCGCTGCGCAGCCCTCG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CGTGAAGATCGGAAAATCAATAGAAATCCGTAGTGAACAAGTGTCGGAAAGGCCAA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AATACCTATATATATATATCCGAAATATTCAGAAAATTCGA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9862 type=five_prime_untranslated_region; loc=2L:complement(9494616..949</w:t>
      </w:r>
      <w:r>
        <w:rPr>
          <w:rFonts w:cs="Courier New" w:ascii="Courier New" w:hAnsi="Courier New"/>
          <w:b/>
          <w:bCs/>
          <w:sz w:val="16"/>
          <w:szCs w:val="16"/>
        </w:rPr>
        <w:t>4796</w:t>
      </w:r>
      <w:r>
        <w:rPr>
          <w:rFonts w:cs="Courier New" w:ascii="Courier New" w:hAnsi="Courier New"/>
          <w:sz w:val="16"/>
          <w:szCs w:val="16"/>
        </w:rPr>
        <w:t>); name=Gdi-RA; MD5=73bcfbc357db5e9a910cd09973a4cc8b; length=181; parent=FBgn0004868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CGTGACGGCAAACGGGCAGCGCAAAG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GAGCGAAAGGCGAACGAGTAGAGAAAAATTATTGAGCGCAGAGAAAAGTCCACCA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GAACGTCGCAGCAAGTGAAAAGGGCGAAAACCGGATAAAAAAAATATATAAATTA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TTGCAATATATAAATAAGTGCGATCCAAT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8725 type=five_prime_untranslated_region; loc=3R:complement(1542335..154</w:t>
      </w:r>
      <w:r>
        <w:rPr>
          <w:rFonts w:cs="Courier New" w:ascii="Courier New" w:hAnsi="Courier New"/>
          <w:b/>
          <w:bCs/>
          <w:sz w:val="16"/>
          <w:szCs w:val="16"/>
        </w:rPr>
        <w:t>2527</w:t>
      </w:r>
      <w:r>
        <w:rPr>
          <w:rFonts w:cs="Courier New" w:ascii="Courier New" w:hAnsi="Courier New"/>
          <w:sz w:val="16"/>
          <w:szCs w:val="16"/>
        </w:rPr>
        <w:t>); name=cas-RA; MD5=09a993f2a318f1fa2bd8ebfbfb5fe218; length=193; parent=FBgn0004878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AAGCAGTTTGAGCCTCGCAGCCGAAC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GGATCGCTGAGACGAGACGCCGTGCAAGAAAGTCGATCCAAAATCCGAAATTCGA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CGTGCTGTGATCTGTGCTGAATATAGTGAAGAAATCTTAAAGAATTTTCAAAAAGA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CCAGTGCTGTGCTGAATATATCCGCGAAAGTGTGCCACA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100339 type=five_prime_untranslated_region; loc=3R:complement(22701335..2270</w:t>
      </w:r>
      <w:r>
        <w:rPr>
          <w:rFonts w:cs="Courier New" w:ascii="Courier New" w:hAnsi="Courier New"/>
          <w:b/>
          <w:bCs/>
          <w:sz w:val="16"/>
          <w:szCs w:val="16"/>
        </w:rPr>
        <w:t>1464</w:t>
      </w:r>
      <w:r>
        <w:rPr>
          <w:rFonts w:cs="Courier New" w:ascii="Courier New" w:hAnsi="Courier New"/>
          <w:sz w:val="16"/>
          <w:szCs w:val="16"/>
        </w:rPr>
        <w:t>); name=Rb97D-RH; MD5=9cd372edb4e24d0dcb6ebb11b4bc2360; length=130; parent=FBgn0004903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GTGTATCGAATCAATGATTCGCTTCC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AGCACAATTTTCACTTCGCTTCAACCGTTCGACGTGCAAACTGGTCGTTTTCGTTT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TTTCGGTTAAATTTAGTGATAATTAATTTGCTAACAC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4819 type=five_prime_untranslated_region; loc=3L:2012</w:t>
      </w:r>
      <w:r>
        <w:rPr>
          <w:rFonts w:cs="Courier New" w:ascii="Courier New" w:hAnsi="Courier New"/>
          <w:b/>
          <w:bCs/>
          <w:sz w:val="16"/>
          <w:szCs w:val="16"/>
        </w:rPr>
        <w:t>2281</w:t>
      </w:r>
      <w:r>
        <w:rPr>
          <w:rFonts w:cs="Courier New" w:ascii="Courier New" w:hAnsi="Courier New"/>
          <w:sz w:val="16"/>
          <w:szCs w:val="16"/>
        </w:rPr>
        <w:t>..20122408; name=gig-RA; MD5=5e4b65c3d963147920538d2b7d9cb6ef; length=128; parent=FBgn0005198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AGCTGTTTAGTGACTTCCTCTGTTCTG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TGTGTATAAATTGTTTTTAGGACCTAGGCTAGGAATTACTGGTTGCACACACTCAG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ACAGCTCCACCGACCACCGCCCTTGCAAGGACCCAC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7769 type=five_prime_untranslated_region; loc=2R:complement(9092714..909</w:t>
      </w:r>
      <w:r>
        <w:rPr>
          <w:rFonts w:cs="Courier New" w:ascii="Courier New" w:hAnsi="Courier New"/>
          <w:b/>
          <w:bCs/>
          <w:sz w:val="16"/>
          <w:szCs w:val="16"/>
        </w:rPr>
        <w:t>2842</w:t>
      </w:r>
      <w:r>
        <w:rPr>
          <w:rFonts w:cs="Courier New" w:ascii="Courier New" w:hAnsi="Courier New"/>
          <w:sz w:val="16"/>
          <w:szCs w:val="16"/>
        </w:rPr>
        <w:t>); name=lat-RB; MD5=4200c62cf982e6a0cba9370e095756d8; length=129; parent=FBgn0005654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TTTCATTTCGCGTTCCTACCGGTGAAG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TTTAATTGGCACAGAGCTGACCTAAACAAATAAATAAATAAACGCAACCCGGCGA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AGACTCCACGACATCGGGCCGCAGTGCAAAGCCAGCG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6307 type=five_prime_untranslated_region; loc=2R:complement(16150227..1615</w:t>
      </w:r>
      <w:r>
        <w:rPr>
          <w:rFonts w:cs="Courier New" w:ascii="Courier New" w:hAnsi="Courier New"/>
          <w:b/>
          <w:bCs/>
          <w:sz w:val="16"/>
          <w:szCs w:val="16"/>
        </w:rPr>
        <w:t>0388</w:t>
      </w:r>
      <w:r>
        <w:rPr>
          <w:rFonts w:cs="Courier New" w:ascii="Courier New" w:hAnsi="Courier New"/>
          <w:sz w:val="16"/>
          <w:szCs w:val="16"/>
        </w:rPr>
        <w:t>); name=PCNA-RA; MD5=7c7b22a981522fdffcd057b0fdeccd5e; length=162; parent=FBgn0005655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TGGCTTTTCACATCCCTATCCCGCT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GCCCGCCTGAAAGTAAAAAAAAAAAACAGCCCACGTTAATCATTCATCCCAAAG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GCCGCGGTAACATTACTGCTGTTAAATTCTTAAGCCCGTCATCAGTATTTAAATAA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CACATTCAAT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2671 type=five_prime_untranslated_region; loc=3R:complement(8453244..845</w:t>
      </w:r>
      <w:r>
        <w:rPr>
          <w:rFonts w:cs="Courier New" w:ascii="Courier New" w:hAnsi="Courier New"/>
          <w:b/>
          <w:bCs/>
          <w:sz w:val="16"/>
          <w:szCs w:val="16"/>
        </w:rPr>
        <w:t>3423</w:t>
      </w:r>
      <w:r>
        <w:rPr>
          <w:rFonts w:cs="Courier New" w:ascii="Courier New" w:hAnsi="Courier New"/>
          <w:sz w:val="16"/>
          <w:szCs w:val="16"/>
        </w:rPr>
        <w:t>); name=Vha55-RA; MD5=1a91a25757127846c30cc7d8a0ef2082; length=180; parent=FBgn0005671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GACTTCGCAGGCCAAAATTTTGCGTG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TCGCTCAGTACTGTTTCGTAGCTGAAAAATTGTATGTGCTTGTAAAAGACCACGTC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AGTGGCTAAAAGCTAAAATCGTATCTAATTGCAGCTCGAAATTTGCAGTGCACTTT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GTAGAGGCGCAGAAAAAGTCTATCCAAG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4902 type=five_prime_untranslated_region; loc=3R:2163</w:t>
      </w:r>
      <w:r>
        <w:rPr>
          <w:rFonts w:cs="Courier New" w:ascii="Courier New" w:hAnsi="Courier New"/>
          <w:b/>
          <w:bCs/>
          <w:sz w:val="16"/>
          <w:szCs w:val="16"/>
        </w:rPr>
        <w:t>6818</w:t>
      </w:r>
      <w:r>
        <w:rPr>
          <w:rFonts w:cs="Courier New" w:ascii="Courier New" w:hAnsi="Courier New"/>
          <w:sz w:val="16"/>
          <w:szCs w:val="16"/>
        </w:rPr>
        <w:t>..21636926; name=CG5024-RA; MD5=027b3709c50ef94df01c525cea927d19; length=109; parent=FBgn0039373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TCAATGAAAAGACAATATTTAAACAC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ATTTTCGAAAAACTAAATTTTAAAATTCATCTTTTCGGGAAATCCAAATTTTAGCC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GTATACTTACAATTTGC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4984 type=five_prime_untranslated_region; loc=3R:complement(21748220..2174</w:t>
      </w:r>
      <w:r>
        <w:rPr>
          <w:rFonts w:cs="Courier New" w:ascii="Courier New" w:hAnsi="Courier New"/>
          <w:b/>
          <w:bCs/>
          <w:sz w:val="16"/>
          <w:szCs w:val="16"/>
        </w:rPr>
        <w:t>8356</w:t>
      </w:r>
      <w:r>
        <w:rPr>
          <w:rFonts w:cs="Courier New" w:ascii="Courier New" w:hAnsi="Courier New"/>
          <w:sz w:val="16"/>
          <w:szCs w:val="16"/>
        </w:rPr>
        <w:t>); name=CG14546-RA; MD5=5eb0bb779f12d4e0bf779621ea801b8a; length=137; parent=FBgn0039395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AATATCTGAAAAAAAACAAGCTATTT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TCAAAAGAGCTTACATCCACATGATGCGAAGGCAAAGATTTCATTACAATAACATG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GCCAATTTTAAATCGATCTACATCCTAAAAATTCGTCAAAAAAGT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5055 type=five_prime_untranslated_region; loc=3R:complement(22451243..2245</w:t>
      </w:r>
      <w:r>
        <w:rPr>
          <w:rFonts w:cs="Courier New" w:ascii="Courier New" w:hAnsi="Courier New"/>
          <w:b/>
          <w:bCs/>
          <w:sz w:val="16"/>
          <w:szCs w:val="16"/>
        </w:rPr>
        <w:t>1374</w:t>
      </w:r>
      <w:r>
        <w:rPr>
          <w:rFonts w:cs="Courier New" w:ascii="Courier New" w:hAnsi="Courier New"/>
          <w:sz w:val="16"/>
          <w:szCs w:val="16"/>
        </w:rPr>
        <w:t>); name=TwdlL-RB; MD5=83e75b59e2c654bbe82aa76078200cfe; length=132; parent=FBgn0039437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GAAGCAATTTGTGCTCCGAACCAAGAG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CTCAAACCCAAAACTAAAGATGCGCGCCTTCATCGTAAGTGGTGTAGCCAGGACTT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GAATTCACAACTAACGGATAACCCTTGAATCCTGTAGGT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5043 type=five_prime_untranslated_region; loc=3R:2256</w:t>
      </w:r>
      <w:r>
        <w:rPr>
          <w:rFonts w:cs="Courier New" w:ascii="Courier New" w:hAnsi="Courier New"/>
          <w:b/>
          <w:bCs/>
          <w:sz w:val="16"/>
          <w:szCs w:val="16"/>
        </w:rPr>
        <w:t>3332</w:t>
      </w:r>
      <w:r>
        <w:rPr>
          <w:rFonts w:cs="Courier New" w:ascii="Courier New" w:hAnsi="Courier New"/>
          <w:sz w:val="16"/>
          <w:szCs w:val="16"/>
        </w:rPr>
        <w:t>..22563530; name=CG14247-RA; MD5=cfaf69007da89e1a044b5ddd64d55b62; length=199; parent=FBgn0039454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ATCAGTCGACTCGGGTTTTTCAGCAGG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CACACACATAAATTTATTAACGAACCCAGCTTATGGCCAAATGATGAGAAGCGAGTG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ATATCTGAATTTATCACCCAACTGCAGTTCGTAAAAAAAAAAAAAAAAACAAAG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AAAAGTAAAATCAGAGCGAACGCGAACTTTGTGTGTCATAATAAT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5728 type=five_prime_untranslated_region; loc=3R:complement(26521104..2652</w:t>
      </w:r>
      <w:r>
        <w:rPr>
          <w:rFonts w:cs="Courier New" w:ascii="Courier New" w:hAnsi="Courier New"/>
          <w:b/>
          <w:bCs/>
          <w:sz w:val="16"/>
          <w:szCs w:val="16"/>
        </w:rPr>
        <w:t>1220</w:t>
      </w:r>
      <w:r>
        <w:rPr>
          <w:rFonts w:cs="Courier New" w:ascii="Courier New" w:hAnsi="Courier New"/>
          <w:sz w:val="16"/>
          <w:szCs w:val="16"/>
        </w:rPr>
        <w:t>); name=CG12069-RA; MD5=f9f853c8bde76c7f654d3dbee82928ea; length=117; parent=FBgn0039796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GAGCGTCAGGTCATTTTCAATCCGAG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GTAATGCTTTAGACAAAAATTCGAAATTCTGGTATAGTTAATTGACGCGATCAC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CTCTAATACGCGAGTTGTTGTCGC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32202 type=five_prime_untranslated_region; loc=2L:complement(11268847..1126</w:t>
      </w:r>
      <w:r>
        <w:rPr>
          <w:rFonts w:cs="Courier New" w:ascii="Courier New" w:hAnsi="Courier New"/>
          <w:b/>
          <w:bCs/>
          <w:sz w:val="16"/>
          <w:szCs w:val="16"/>
        </w:rPr>
        <w:t>9002</w:t>
      </w:r>
      <w:r>
        <w:rPr>
          <w:rFonts w:cs="Courier New" w:ascii="Courier New" w:hAnsi="Courier New"/>
          <w:sz w:val="16"/>
          <w:szCs w:val="16"/>
        </w:rPr>
        <w:t>); name=cmet-RC; MD5=25d88d93c76cfec36f9519163376c314; length=156; parent=FBgn0040232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ATACATCCCTGATTTTGCAAAGCGG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GTTCGAATTTAACGAGCAACAAAGATGTCGATCAATGTTTGTTTACTGTAAAACAT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TTTATGTTTGTTTATGAACTGCGTTCTGTTTATCATAAAGCATTGAGACCAAGAAG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CCAAG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1324 type=five_prime_untranslated_region; loc=X:complement(9213156..921</w:t>
      </w:r>
      <w:r>
        <w:rPr>
          <w:rFonts w:cs="Courier New" w:ascii="Courier New" w:hAnsi="Courier New"/>
          <w:b/>
          <w:bCs/>
          <w:sz w:val="16"/>
          <w:szCs w:val="16"/>
        </w:rPr>
        <w:t>3256</w:t>
      </w:r>
      <w:r>
        <w:rPr>
          <w:rFonts w:cs="Courier New" w:ascii="Courier New" w:hAnsi="Courier New"/>
          <w:sz w:val="16"/>
          <w:szCs w:val="16"/>
        </w:rPr>
        <w:t>); name=c12.1-RA; MD5=6cc63fff0f3dc9594e4dda43ca3d413f; length=101; parent=FBgn0040235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ATTATTGGTACTGTTGATACATCAAA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CACGCAGTTCGGAAATTCATTTCACTTTTCATCAATTTAACAATTAAACGCATAA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CTAGTTG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32591 type=five_prime_untranslated_region; loc=X:complement(15343801..1534</w:t>
      </w:r>
      <w:r>
        <w:rPr>
          <w:rFonts w:cs="Courier New" w:ascii="Courier New" w:hAnsi="Courier New"/>
          <w:b/>
          <w:bCs/>
          <w:sz w:val="16"/>
          <w:szCs w:val="16"/>
        </w:rPr>
        <w:t>3916</w:t>
      </w:r>
      <w:r>
        <w:rPr>
          <w:rFonts w:cs="Courier New" w:ascii="Courier New" w:hAnsi="Courier New"/>
          <w:sz w:val="16"/>
          <w:szCs w:val="16"/>
        </w:rPr>
        <w:t>); name=Scamp-RC; MD5=13c58f47d3a28e34da8f8143a94e479b; length=116; parent=FBgn0040285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AAACCGACATCGATAACTGAGCAGAGT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GGGAAAATATACACAGCGAAAAGCAAAGTGCGAGTCAGTGCGTTTTTCTGGTCAT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AGCCGTATCCAAAGTAGAATTCC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73763 type=five_prime_untranslated_region; loc=X:1322</w:t>
      </w:r>
      <w:r>
        <w:rPr>
          <w:rFonts w:cs="Courier New" w:ascii="Courier New" w:hAnsi="Courier New"/>
          <w:b/>
          <w:bCs/>
          <w:sz w:val="16"/>
          <w:szCs w:val="16"/>
        </w:rPr>
        <w:t>3857</w:t>
      </w:r>
      <w:r>
        <w:rPr>
          <w:rFonts w:cs="Courier New" w:ascii="Courier New" w:hAnsi="Courier New"/>
          <w:sz w:val="16"/>
          <w:szCs w:val="16"/>
        </w:rPr>
        <w:t>..13223997; name=Jafrac1-RB; MD5=d7a95be62ec72417351fea1694b28dff; length=141; parent=FBgn0040309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ATCCATTCGCGAATTTCAACTCGTGC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GGTTTGTTTGTGCGAAAGCTGAAGCTGCGAGAGAACGAACAAGAGGAAGCCCACG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GTCAAGCAATTACCGAGAATTACTAAGAGAAAAAATATAACTGTTT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31301 type=five_prime_untranslated_region; loc=X:complement(824018..82</w:t>
      </w:r>
      <w:r>
        <w:rPr>
          <w:rFonts w:cs="Courier New" w:ascii="Courier New" w:hAnsi="Courier New"/>
          <w:b/>
          <w:bCs/>
          <w:sz w:val="16"/>
          <w:szCs w:val="16"/>
        </w:rPr>
        <w:t>4131</w:t>
      </w:r>
      <w:r>
        <w:rPr>
          <w:rFonts w:cs="Courier New" w:ascii="Courier New" w:hAnsi="Courier New"/>
          <w:sz w:val="16"/>
          <w:szCs w:val="16"/>
        </w:rPr>
        <w:t>); name=CG3708-RB; MD5=f30a957913b2dfa97f4e72b2913c8785; length=114; parent=FBgn0040345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GCTTTGATCTAGCATAGTAGTTTCCA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CCCAGTCGCAGAGCTGGAATATACTTGTAGATTTATATACATATATGTTGCCAAATT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AGTTATTGCACCGAATTGCAC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0198 type=five_prime_untranslated_region; loc=2L:1111</w:t>
      </w:r>
      <w:r>
        <w:rPr>
          <w:rFonts w:cs="Courier New" w:ascii="Courier New" w:hAnsi="Courier New"/>
          <w:b/>
          <w:bCs/>
          <w:sz w:val="16"/>
          <w:szCs w:val="16"/>
        </w:rPr>
        <w:t>4014</w:t>
      </w:r>
      <w:r>
        <w:rPr>
          <w:rFonts w:cs="Courier New" w:ascii="Courier New" w:hAnsi="Courier New"/>
          <w:sz w:val="16"/>
          <w:szCs w:val="16"/>
        </w:rPr>
        <w:t>..11114182; name=Gr32a-RA; MD5=bad206762033666cba3ae62474108f30; length=169; parent=FBgn0041246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CTCCATTGGCAATATTCAATAATTCA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GCCAAGCAATTACTCTAATGGCAAAGTCTCGGGCCCAAGTGGGCCCACGACAAAATC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TAGCTCAGAACCCACTTAAATGAACGCTGTTCAATCCAGTTAGTGCAATCCTTTCGT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GTCAGTGCCACGTTGGC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5410 type=five_prime_untranslated_region; loc=3R:complement(24977412..2497</w:t>
      </w:r>
      <w:r>
        <w:rPr>
          <w:rFonts w:cs="Courier New" w:ascii="Courier New" w:hAnsi="Courier New"/>
          <w:b/>
          <w:bCs/>
          <w:sz w:val="16"/>
          <w:szCs w:val="16"/>
        </w:rPr>
        <w:t>7516</w:t>
      </w:r>
      <w:r>
        <w:rPr>
          <w:rFonts w:cs="Courier New" w:ascii="Courier New" w:hAnsi="Courier New"/>
          <w:sz w:val="16"/>
          <w:szCs w:val="16"/>
        </w:rPr>
        <w:t>); name=ligatin-RA; MD5=b810689ce0aacc9bfcf53ec11903ec99; length=105; parent=FBgn0041588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AATAGCTAAAGCAGCACCCCCGTTTGC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TGTTTGTTTTCACTGTGCATGTGCCACTCCAAACCATTTCACGAACTCCTCAAGTG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ACCACCAAACACAG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331978 type=five_prime_untranslated_region; loc=2R:complement(14859939..1486</w:t>
      </w:r>
      <w:r>
        <w:rPr>
          <w:rFonts w:cs="Courier New" w:ascii="Courier New" w:hAnsi="Courier New"/>
          <w:b/>
          <w:bCs/>
          <w:sz w:val="16"/>
          <w:szCs w:val="16"/>
        </w:rPr>
        <w:t>0042</w:t>
      </w:r>
      <w:r>
        <w:rPr>
          <w:rFonts w:cs="Courier New" w:ascii="Courier New" w:hAnsi="Courier New"/>
          <w:sz w:val="16"/>
          <w:szCs w:val="16"/>
        </w:rPr>
        <w:t>); name=CG15107-RB; MD5=7569e15ce7e9d824dc7066bb1cfeaffe; length=104; parent=FBgn0041702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TTAATTGTTTGTGTTATCGATAGCTCG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CTTTATTGCCTTTTTGTGGCGTCTGTTTCAATTTGTTTGTTTTCAATTGTTGGTCAT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TTGGATCCCCAAA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6107 type=five_prime_untranslated_region; loc=2R:252</w:t>
      </w:r>
      <w:r>
        <w:rPr>
          <w:rFonts w:cs="Courier New" w:ascii="Courier New" w:hAnsi="Courier New"/>
          <w:b/>
          <w:bCs/>
          <w:sz w:val="16"/>
          <w:szCs w:val="16"/>
        </w:rPr>
        <w:t>4017</w:t>
      </w:r>
      <w:r>
        <w:rPr>
          <w:rFonts w:cs="Courier New" w:ascii="Courier New" w:hAnsi="Courier New"/>
          <w:sz w:val="16"/>
          <w:szCs w:val="16"/>
        </w:rPr>
        <w:t>..2524193; name=Bap170-RA; MD5=2e501aff7ca96df8c27cebbecab62f5a; length=177; parent=FBgn0042085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CGGTCCAATTGCTGACAGCCCTGCTCG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GCAACTCTGCTGTAGCGCGTCAGCGTCGCGTTGTAATTTTTGTTGAGTTTTTTAA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TTTAATTAGCATCTGCGTGTCTTACTATTAGAATATCATGTGTTAAGTGTTTCCCA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CGCCACCACACAAAAAGATCCAAT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2417 type=five_prime_untranslated_region; loc=3R:745</w:t>
      </w:r>
      <w:r>
        <w:rPr>
          <w:rFonts w:cs="Courier New" w:ascii="Courier New" w:hAnsi="Courier New"/>
          <w:b/>
          <w:bCs/>
          <w:sz w:val="16"/>
          <w:szCs w:val="16"/>
        </w:rPr>
        <w:t>2611</w:t>
      </w:r>
      <w:r>
        <w:rPr>
          <w:rFonts w:cs="Courier New" w:ascii="Courier New" w:hAnsi="Courier New"/>
          <w:sz w:val="16"/>
          <w:szCs w:val="16"/>
        </w:rPr>
        <w:t>..7452715; name=CG18764-RA; MD5=9ed3e70db53c739c46ee57fec85153a3; length=105; parent=FBgn0042205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ATATACATACATATGTGTAGTGGATGCG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CAAAACAATTGGTTGTTTATATTCGAATTAAACTGAAGTTGGGCTAAACTTCGGTT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TTTCAACTAACATT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273268 type=five_prime_untranslated_region; loc=3R:1638</w:t>
      </w:r>
      <w:r>
        <w:rPr>
          <w:rFonts w:cs="Courier New" w:ascii="Courier New" w:hAnsi="Courier New"/>
          <w:b/>
          <w:bCs/>
          <w:sz w:val="16"/>
          <w:szCs w:val="16"/>
        </w:rPr>
        <w:t>4020</w:t>
      </w:r>
      <w:r>
        <w:rPr>
          <w:rFonts w:cs="Courier New" w:ascii="Courier New" w:hAnsi="Courier New"/>
          <w:sz w:val="16"/>
          <w:szCs w:val="16"/>
        </w:rPr>
        <w:t>..16384119; name=CG5180-RB; MD5=f909fa8622aaa668f2f544ce2f966bdf; length=100; parent=FBgn0043457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TTGTGGCGCAGCCAACTTCACGCGAGAC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GCGAAAACAAAAAATACTAAGCTGAAGTTAATTGAGAAAACCCCAAATAAAACGCGAG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AAAGGGACC</w:t>
      </w:r>
    </w:p>
    <w:p>
      <w:pPr>
        <w:pStyle w:val="PlainText"/>
        <w:rPr>
          <w:rFonts w:ascii="Courier 10 Pitch;Times New Roman" w:hAnsi="Courier 10 Pitch;Times New Roman" w:cs="Courier 10 Pitch;Times New Roman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Btr0080391 type=five_prime_untranslated_region; loc=2L:complement(12421705..1242</w:t>
      </w:r>
      <w:r>
        <w:rPr>
          <w:rFonts w:cs="Courier New" w:ascii="Courier New" w:hAnsi="Courier New"/>
          <w:b/>
          <w:bCs/>
          <w:sz w:val="16"/>
          <w:szCs w:val="16"/>
        </w:rPr>
        <w:t>1862</w:t>
      </w:r>
      <w:r>
        <w:rPr>
          <w:rFonts w:cs="Courier New" w:ascii="Courier New" w:hAnsi="Courier New"/>
          <w:sz w:val="16"/>
          <w:szCs w:val="16"/>
        </w:rPr>
        <w:t>); name=vir-1-RC; MD5=d9031b177be92920322e80d556f85bb9; length=158; parent=FBgn0043841; release=r5.57; species=Dmel;</w:t>
      </w:r>
    </w:p>
    <w:p>
      <w:pPr>
        <w:pStyle w:val="PlainText"/>
        <w:rPr/>
      </w:pPr>
      <w:r>
        <w:rPr>
          <w:rFonts w:cs="Courier 10 Pitch;Times New Roman" w:ascii="Courier 10 Pitch;Times New Roman" w:hAnsi="Courier 10 Pitch;Times New Roman"/>
          <w:color w:val="FF0000"/>
          <w:sz w:val="16"/>
          <w:szCs w:val="16"/>
        </w:rPr>
        <w:t>tgtctcttgccgacgggaccaccttatgttatttcatcatg</w:t>
      </w:r>
      <w:r>
        <w:rPr>
          <w:rFonts w:cs="Courier New" w:ascii="Courier New" w:hAnsi="Courier New"/>
          <w:sz w:val="16"/>
          <w:szCs w:val="16"/>
        </w:rPr>
        <w:t>GCGCATTTGACGATTGTTTGTCTTTCCG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AGAACAAAACTGAACAGAATCGAATCCGGTTGCCGGTCCACATCAACGCATCAAAGCT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AGCCCTAAATAAACTATACAAATTAAACAAATTATAAGCTTGTGAAAAAAAAAAAAC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CAAAA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  <w:bookmarkStart w:id="5" w:name="__DdeLink__728_1220611334"/>
      <w:bookmarkStart w:id="6" w:name="__DdeLink__3_1983831171"/>
      <w:bookmarkStart w:id="7" w:name="__DdeLink__2152_1416404462"/>
      <w:bookmarkStart w:id="8" w:name="__DdeLink__728_1220611334"/>
      <w:bookmarkStart w:id="9" w:name="__DdeLink__3_1983831171"/>
      <w:bookmarkStart w:id="10" w:name="__DdeLink__2152_1416404462"/>
      <w:bookmarkEnd w:id="8"/>
      <w:bookmarkEnd w:id="9"/>
      <w:bookmarkEnd w:id="10"/>
    </w:p>
    <w:p>
      <w:pPr>
        <w:pStyle w:val="Normal"/>
        <w:spacing w:before="0" w:after="20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footerReference w:type="default" r:id="rId3"/>
      <w:type w:val="nextPage"/>
      <w:pgSz w:w="12240" w:h="15840"/>
      <w:pgMar w:left="1501" w:right="1502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 10 Pitch">
    <w:altName w:val="Times New Roman"/>
    <w:charset w:val="01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ro-RO" w:eastAsia="zh-CN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  <w:lang w:val="en-GB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uppressAutoHyphens w:val="true"/>
      <w:spacing w:lineRule="auto" w:line="240" w:before="0" w:after="0"/>
      <w:jc w:val="left"/>
    </w:pPr>
    <w:rPr>
      <w:rFonts w:ascii="Consolas" w:hAnsi="Consolas" w:cs="Consolas"/>
      <w:sz w:val="21"/>
      <w:szCs w:val="21"/>
      <w:lang w:val="ro-RO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0T11:31:00Z</dcterms:created>
  <dc:creator>attila_io</dc:creator>
  <dc:description/>
  <cp:keywords/>
  <dc:language>en-US</dc:language>
  <cp:lastModifiedBy>Real, Francis Frank</cp:lastModifiedBy>
  <dcterms:modified xsi:type="dcterms:W3CDTF">2016-01-26T08:55:00Z</dcterms:modified>
  <cp:revision>6</cp:revision>
  <dc:subject/>
  <dc:title/>
</cp:coreProperties>
</file>